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2A6C07" w14:textId="77777777" w:rsidR="00C20ECD" w:rsidRPr="0053757A" w:rsidRDefault="00CD7CEC" w:rsidP="004F1A8F">
      <w:pPr>
        <w:spacing w:line="360" w:lineRule="auto"/>
        <w:ind w:firstLine="0"/>
        <w:jc w:val="center"/>
        <w:rPr>
          <w:rFonts w:ascii="Times New Roman" w:hAnsi="Times New Roman"/>
          <w:b/>
          <w:color w:val="000000"/>
          <w:sz w:val="36"/>
          <w:szCs w:val="36"/>
          <w:lang w:val="en-US"/>
        </w:rPr>
      </w:pPr>
      <w:bookmarkStart w:id="0" w:name="_Hlk514759121"/>
      <w:bookmarkStart w:id="1" w:name="_Hlk508897868"/>
      <w:r w:rsidRPr="0053757A">
        <w:rPr>
          <w:rFonts w:ascii="Times New Roman" w:hAnsi="Times New Roman"/>
          <w:b/>
          <w:color w:val="000000"/>
          <w:sz w:val="36"/>
          <w:szCs w:val="36"/>
          <w:lang w:val="en-US"/>
        </w:rPr>
        <w:t>SUPPLEMENTARY FILE</w:t>
      </w:r>
    </w:p>
    <w:bookmarkEnd w:id="0"/>
    <w:p w14:paraId="284D1922" w14:textId="77777777" w:rsidR="0025489E" w:rsidRPr="0053757A" w:rsidRDefault="0025489E" w:rsidP="0025489E">
      <w:pPr>
        <w:jc w:val="center"/>
        <w:rPr>
          <w:rFonts w:ascii="Times New Roman" w:hAnsi="Times New Roman"/>
          <w:b/>
          <w:strike/>
          <w:sz w:val="28"/>
          <w:szCs w:val="28"/>
          <w:lang w:val="en-US"/>
        </w:rPr>
      </w:pPr>
    </w:p>
    <w:p w14:paraId="1D3F63E3" w14:textId="77777777" w:rsidR="0053757A" w:rsidRPr="0053757A" w:rsidRDefault="0053757A" w:rsidP="0053757A">
      <w:pPr>
        <w:spacing w:line="480" w:lineRule="auto"/>
        <w:jc w:val="center"/>
        <w:rPr>
          <w:rFonts w:ascii="Times New Roman" w:hAnsi="Times New Roman"/>
          <w:b/>
          <w:bCs/>
          <w:noProof/>
          <w:color w:val="000000" w:themeColor="text1"/>
          <w:sz w:val="28"/>
          <w:szCs w:val="28"/>
          <w:vertAlign w:val="superscript"/>
          <w:lang w:val="en-US"/>
        </w:rPr>
      </w:pPr>
      <w:r w:rsidRPr="0053757A">
        <w:rPr>
          <w:rFonts w:ascii="Times New Roman" w:hAnsi="Times New Roman"/>
          <w:b/>
          <w:bCs/>
          <w:color w:val="000000" w:themeColor="text1"/>
          <w:sz w:val="28"/>
          <w:szCs w:val="28"/>
          <w:lang w:val="en-US"/>
        </w:rPr>
        <w:t>Integrated Analysis of Morphological Traits and Salinity Stress-Related Gene Expression in Alfalfa (</w:t>
      </w:r>
      <w:r w:rsidRPr="0053757A">
        <w:rPr>
          <w:rStyle w:val="Vurgu"/>
          <w:rFonts w:ascii="Times New Roman" w:hAnsi="Times New Roman"/>
          <w:b/>
          <w:bCs/>
          <w:color w:val="000000" w:themeColor="text1"/>
          <w:sz w:val="28"/>
          <w:szCs w:val="28"/>
          <w:lang w:val="en-US"/>
        </w:rPr>
        <w:t>Medicago sativa</w:t>
      </w:r>
      <w:r w:rsidRPr="0053757A">
        <w:rPr>
          <w:rFonts w:ascii="Times New Roman" w:hAnsi="Times New Roman"/>
          <w:b/>
          <w:bCs/>
          <w:color w:val="000000" w:themeColor="text1"/>
          <w:sz w:val="28"/>
          <w:szCs w:val="28"/>
          <w:lang w:val="en-US"/>
        </w:rPr>
        <w:t xml:space="preserve"> L.) from Türkiye under Magnesium Sulfate and Calcium Chloride Treatments</w:t>
      </w:r>
    </w:p>
    <w:p w14:paraId="23E7BB75" w14:textId="77777777" w:rsidR="0053757A" w:rsidRPr="0053757A" w:rsidRDefault="0053757A" w:rsidP="0053757A">
      <w:pPr>
        <w:spacing w:line="480" w:lineRule="auto"/>
        <w:jc w:val="center"/>
        <w:rPr>
          <w:rFonts w:ascii="Times New Roman" w:hAnsi="Times New Roman"/>
          <w:bCs/>
          <w:noProof/>
          <w:color w:val="000000" w:themeColor="text1"/>
          <w:sz w:val="24"/>
          <w:szCs w:val="24"/>
          <w:lang w:val="en-US"/>
        </w:rPr>
      </w:pPr>
    </w:p>
    <w:p w14:paraId="0C0F2FA1" w14:textId="77777777" w:rsidR="0053757A" w:rsidRPr="0053757A" w:rsidRDefault="0053757A" w:rsidP="0053757A">
      <w:pPr>
        <w:spacing w:line="480" w:lineRule="auto"/>
        <w:jc w:val="center"/>
        <w:rPr>
          <w:rFonts w:ascii="Times New Roman" w:hAnsi="Times New Roman"/>
          <w:bCs/>
          <w:noProof/>
          <w:color w:val="000000" w:themeColor="text1"/>
          <w:sz w:val="24"/>
          <w:szCs w:val="24"/>
          <w:lang w:val="en-US"/>
        </w:rPr>
      </w:pPr>
      <w:r w:rsidRPr="0053757A">
        <w:rPr>
          <w:rFonts w:ascii="Times New Roman" w:hAnsi="Times New Roman"/>
          <w:bCs/>
          <w:noProof/>
          <w:color w:val="000000" w:themeColor="text1"/>
          <w:sz w:val="24"/>
          <w:szCs w:val="24"/>
          <w:lang w:val="en-US"/>
        </w:rPr>
        <w:t>Muhammed İkbal Çatal</w:t>
      </w:r>
      <w:r w:rsidRPr="0053757A">
        <w:rPr>
          <w:rFonts w:ascii="Times New Roman" w:hAnsi="Times New Roman"/>
          <w:bCs/>
          <w:noProof/>
          <w:color w:val="000000" w:themeColor="text1"/>
          <w:sz w:val="24"/>
          <w:szCs w:val="24"/>
          <w:vertAlign w:val="superscript"/>
          <w:lang w:val="en-US"/>
        </w:rPr>
        <w:t>1,</w:t>
      </w:r>
      <w:r w:rsidRPr="0053757A">
        <w:rPr>
          <w:rFonts w:ascii="Times New Roman" w:hAnsi="Times New Roman"/>
          <w:bCs/>
          <w:noProof/>
          <w:color w:val="000000" w:themeColor="text1"/>
          <w:sz w:val="24"/>
          <w:szCs w:val="24"/>
          <w:lang w:val="en-US"/>
        </w:rPr>
        <w:t xml:space="preserve"> Seda Mesci</w:t>
      </w:r>
      <w:r w:rsidRPr="0053757A">
        <w:rPr>
          <w:rFonts w:ascii="Times New Roman" w:hAnsi="Times New Roman"/>
          <w:bCs/>
          <w:noProof/>
          <w:color w:val="000000" w:themeColor="text1"/>
          <w:sz w:val="24"/>
          <w:szCs w:val="24"/>
          <w:vertAlign w:val="superscript"/>
          <w:lang w:val="en-US"/>
        </w:rPr>
        <w:t>2,3</w:t>
      </w:r>
      <w:r w:rsidRPr="0053757A">
        <w:rPr>
          <w:rFonts w:ascii="Times New Roman" w:hAnsi="Times New Roman"/>
          <w:color w:val="000000" w:themeColor="text1"/>
          <w:sz w:val="24"/>
          <w:szCs w:val="24"/>
          <w:lang w:val="en-US"/>
        </w:rPr>
        <w:t>*</w:t>
      </w:r>
    </w:p>
    <w:p w14:paraId="3DA2E8D6" w14:textId="77777777" w:rsidR="0053757A" w:rsidRPr="0053757A" w:rsidRDefault="0053757A" w:rsidP="0053757A">
      <w:pPr>
        <w:spacing w:line="480" w:lineRule="auto"/>
        <w:rPr>
          <w:rFonts w:ascii="Times New Roman" w:hAnsi="Times New Roman"/>
          <w:bCs/>
          <w:noProof/>
          <w:color w:val="000000" w:themeColor="text1"/>
          <w:sz w:val="24"/>
          <w:szCs w:val="24"/>
          <w:lang w:val="en-US"/>
        </w:rPr>
      </w:pPr>
      <w:r w:rsidRPr="0053757A">
        <w:rPr>
          <w:rFonts w:ascii="Times New Roman" w:hAnsi="Times New Roman"/>
          <w:bCs/>
          <w:noProof/>
          <w:color w:val="000000" w:themeColor="text1"/>
          <w:sz w:val="24"/>
          <w:szCs w:val="24"/>
          <w:lang w:val="en-US"/>
        </w:rPr>
        <w:t xml:space="preserve"> </w:t>
      </w:r>
    </w:p>
    <w:p w14:paraId="2DCB402C" w14:textId="77777777" w:rsidR="0053757A" w:rsidRPr="0053757A" w:rsidRDefault="0053757A" w:rsidP="0053757A">
      <w:pPr>
        <w:spacing w:line="480" w:lineRule="auto"/>
        <w:rPr>
          <w:rFonts w:ascii="Times New Roman" w:hAnsi="Times New Roman"/>
          <w:bCs/>
          <w:noProof/>
          <w:color w:val="000000" w:themeColor="text1"/>
          <w:sz w:val="24"/>
          <w:szCs w:val="24"/>
          <w:vertAlign w:val="superscript"/>
          <w:lang w:val="en-US"/>
        </w:rPr>
      </w:pPr>
    </w:p>
    <w:p w14:paraId="69699712" w14:textId="77777777" w:rsidR="0053757A" w:rsidRPr="0053757A" w:rsidRDefault="0053757A" w:rsidP="0053757A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</w:pPr>
      <w:r w:rsidRPr="0053757A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53757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53757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Recep Tayyip Erdoğan University, Faculty of Agriculture, Department of Field Crops, Rize, Türkiye. </w:t>
      </w:r>
    </w:p>
    <w:p w14:paraId="12D58B7F" w14:textId="77777777" w:rsidR="0053757A" w:rsidRPr="0053757A" w:rsidRDefault="0053757A" w:rsidP="0053757A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</w:pPr>
      <w:r w:rsidRPr="0053757A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lang w:val="en-US"/>
        </w:rPr>
        <w:t>2</w:t>
      </w:r>
      <w:r w:rsidRPr="0053757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Project Coordination and Guidance Office, Rectorate, Hitit University, Çorum, Türkiye</w:t>
      </w:r>
    </w:p>
    <w:p w14:paraId="25554794" w14:textId="77777777" w:rsidR="0053757A" w:rsidRPr="0053757A" w:rsidRDefault="0053757A" w:rsidP="0053757A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</w:pPr>
      <w:r w:rsidRPr="0053757A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lang w:val="en-US"/>
        </w:rPr>
        <w:t>3</w:t>
      </w:r>
      <w:r w:rsidRPr="0053757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Food Safety, Agricultural Application and Research Center, Hitit University, Çorum, Turkey</w:t>
      </w:r>
    </w:p>
    <w:p w14:paraId="53A7B455" w14:textId="77777777" w:rsidR="0053757A" w:rsidRPr="0053757A" w:rsidRDefault="0053757A" w:rsidP="0053757A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</w:pPr>
    </w:p>
    <w:p w14:paraId="63BE0A3A" w14:textId="77777777" w:rsidR="0053757A" w:rsidRPr="0053757A" w:rsidRDefault="0053757A" w:rsidP="0053757A">
      <w:pPr>
        <w:pStyle w:val="FACorrespondingAuthorFootnote"/>
        <w:spacing w:after="0" w:line="360" w:lineRule="auto"/>
        <w:jc w:val="left"/>
        <w:rPr>
          <w:rFonts w:ascii="Times New Roman" w:hAnsi="Times New Roman"/>
          <w:color w:val="000000" w:themeColor="text1"/>
          <w:szCs w:val="24"/>
        </w:rPr>
      </w:pPr>
    </w:p>
    <w:p w14:paraId="0C9B3BC0" w14:textId="77777777" w:rsidR="0053757A" w:rsidRPr="0053757A" w:rsidRDefault="0053757A" w:rsidP="0053757A">
      <w:pPr>
        <w:pStyle w:val="FACorrespondingAuthorFootnote"/>
        <w:spacing w:after="0" w:line="360" w:lineRule="auto"/>
        <w:jc w:val="left"/>
        <w:rPr>
          <w:rFonts w:ascii="Times New Roman" w:hAnsi="Times New Roman"/>
          <w:color w:val="000000" w:themeColor="text1"/>
          <w:szCs w:val="24"/>
        </w:rPr>
      </w:pPr>
    </w:p>
    <w:p w14:paraId="3A4FDEB6" w14:textId="77777777" w:rsidR="0053757A" w:rsidRPr="0053757A" w:rsidRDefault="0053757A" w:rsidP="0053757A">
      <w:pPr>
        <w:pStyle w:val="FACorrespondingAuthorFootnote"/>
        <w:spacing w:after="0" w:line="360" w:lineRule="auto"/>
        <w:jc w:val="left"/>
        <w:rPr>
          <w:rFonts w:ascii="Times New Roman" w:hAnsi="Times New Roman"/>
          <w:color w:val="000000" w:themeColor="text1"/>
          <w:szCs w:val="24"/>
        </w:rPr>
      </w:pPr>
    </w:p>
    <w:p w14:paraId="2E915995" w14:textId="77777777" w:rsidR="0053757A" w:rsidRPr="0053757A" w:rsidRDefault="0053757A" w:rsidP="0053757A">
      <w:pPr>
        <w:pStyle w:val="FACorrespondingAuthorFootnote"/>
        <w:spacing w:after="0" w:line="360" w:lineRule="auto"/>
        <w:jc w:val="left"/>
        <w:rPr>
          <w:rFonts w:ascii="Times New Roman" w:hAnsi="Times New Roman"/>
          <w:color w:val="000000" w:themeColor="text1"/>
          <w:szCs w:val="24"/>
        </w:rPr>
      </w:pPr>
    </w:p>
    <w:p w14:paraId="1926824C" w14:textId="77777777" w:rsidR="0053757A" w:rsidRPr="0053757A" w:rsidRDefault="0053757A" w:rsidP="0053757A">
      <w:pPr>
        <w:pStyle w:val="FACorrespondingAuthorFootnote"/>
        <w:spacing w:after="0" w:line="360" w:lineRule="auto"/>
        <w:jc w:val="left"/>
        <w:rPr>
          <w:rFonts w:ascii="Times New Roman" w:hAnsi="Times New Roman"/>
          <w:color w:val="000000" w:themeColor="text1"/>
          <w:szCs w:val="24"/>
        </w:rPr>
      </w:pPr>
    </w:p>
    <w:p w14:paraId="756156ED" w14:textId="77777777" w:rsidR="0053757A" w:rsidRPr="0053757A" w:rsidRDefault="0053757A" w:rsidP="0053757A">
      <w:pPr>
        <w:pStyle w:val="FACorrespondingAuthorFootnote"/>
        <w:spacing w:after="0" w:line="360" w:lineRule="auto"/>
        <w:jc w:val="left"/>
        <w:rPr>
          <w:rFonts w:ascii="Times New Roman" w:hAnsi="Times New Roman"/>
          <w:color w:val="000000" w:themeColor="text1"/>
          <w:szCs w:val="24"/>
        </w:rPr>
      </w:pPr>
    </w:p>
    <w:p w14:paraId="3250C094" w14:textId="77777777" w:rsidR="0053757A" w:rsidRPr="0053757A" w:rsidRDefault="0053757A" w:rsidP="0053757A">
      <w:pPr>
        <w:pStyle w:val="FACorrespondingAuthorFootnote"/>
        <w:spacing w:after="0" w:line="360" w:lineRule="auto"/>
        <w:jc w:val="left"/>
        <w:rPr>
          <w:rFonts w:ascii="Times New Roman" w:hAnsi="Times New Roman"/>
          <w:color w:val="000000" w:themeColor="text1"/>
          <w:szCs w:val="24"/>
        </w:rPr>
      </w:pPr>
    </w:p>
    <w:p w14:paraId="5EF8B89E" w14:textId="77777777" w:rsidR="0053757A" w:rsidRPr="0053757A" w:rsidRDefault="0053757A" w:rsidP="0053757A">
      <w:pPr>
        <w:rPr>
          <w:rFonts w:ascii="Times New Roman" w:hAnsi="Times New Roman"/>
          <w:color w:val="000000" w:themeColor="text1"/>
          <w:lang w:val="en-US"/>
        </w:rPr>
      </w:pPr>
    </w:p>
    <w:p w14:paraId="06CF70D9" w14:textId="77777777" w:rsidR="0053757A" w:rsidRPr="0053757A" w:rsidRDefault="0053757A" w:rsidP="0053757A">
      <w:pPr>
        <w:pStyle w:val="FACorrespondingAuthorFootnote"/>
        <w:spacing w:after="0" w:line="360" w:lineRule="auto"/>
        <w:jc w:val="left"/>
        <w:rPr>
          <w:rFonts w:ascii="Times New Roman" w:hAnsi="Times New Roman"/>
          <w:color w:val="000000" w:themeColor="text1"/>
          <w:szCs w:val="24"/>
        </w:rPr>
      </w:pPr>
    </w:p>
    <w:p w14:paraId="5F28FA70" w14:textId="77777777" w:rsidR="0053757A" w:rsidRPr="0053757A" w:rsidRDefault="0053757A" w:rsidP="0053757A">
      <w:pPr>
        <w:pStyle w:val="FACorrespondingAuthorFootnote"/>
        <w:spacing w:after="0" w:line="360" w:lineRule="auto"/>
        <w:jc w:val="left"/>
        <w:rPr>
          <w:rFonts w:ascii="Times New Roman" w:hAnsi="Times New Roman"/>
          <w:color w:val="000000" w:themeColor="text1"/>
          <w:szCs w:val="24"/>
        </w:rPr>
      </w:pPr>
    </w:p>
    <w:p w14:paraId="421C9113" w14:textId="77777777" w:rsidR="0053757A" w:rsidRPr="0053757A" w:rsidRDefault="0053757A" w:rsidP="0053757A">
      <w:pPr>
        <w:pStyle w:val="FACorrespondingAuthorFootnote"/>
        <w:spacing w:after="0" w:line="360" w:lineRule="auto"/>
        <w:jc w:val="left"/>
        <w:rPr>
          <w:rFonts w:ascii="Times New Roman" w:hAnsi="Times New Roman"/>
          <w:color w:val="000000" w:themeColor="text1"/>
          <w:szCs w:val="24"/>
        </w:rPr>
      </w:pPr>
    </w:p>
    <w:p w14:paraId="5CF65F71" w14:textId="77777777" w:rsidR="0053757A" w:rsidRPr="0053757A" w:rsidRDefault="0053757A" w:rsidP="0053757A">
      <w:pPr>
        <w:pStyle w:val="FACorrespondingAuthorFootnote"/>
        <w:spacing w:after="0" w:line="360" w:lineRule="auto"/>
        <w:jc w:val="left"/>
        <w:rPr>
          <w:rFonts w:ascii="Times New Roman" w:hAnsi="Times New Roman"/>
          <w:color w:val="000000" w:themeColor="text1"/>
          <w:szCs w:val="24"/>
        </w:rPr>
      </w:pPr>
      <w:r w:rsidRPr="0053757A">
        <w:rPr>
          <w:rFonts w:ascii="Times New Roman" w:hAnsi="Times New Roman"/>
          <w:color w:val="000000" w:themeColor="text1"/>
          <w:szCs w:val="24"/>
        </w:rPr>
        <w:t>* Corresponding author</w:t>
      </w:r>
    </w:p>
    <w:p w14:paraId="72B84E36" w14:textId="77777777" w:rsidR="0053757A" w:rsidRPr="0053757A" w:rsidRDefault="0053757A" w:rsidP="0053757A">
      <w:pPr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53757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Phone: +90 364 2192892, e-mail: </w:t>
      </w:r>
      <w:hyperlink r:id="rId8" w:history="1">
        <w:r w:rsidRPr="0053757A">
          <w:rPr>
            <w:rStyle w:val="Kpr"/>
            <w:rFonts w:ascii="Times New Roman" w:hAnsi="Times New Roman"/>
            <w:noProof/>
            <w:color w:val="000000" w:themeColor="text1"/>
            <w:sz w:val="24"/>
            <w:szCs w:val="24"/>
            <w:lang w:val="en-US"/>
          </w:rPr>
          <w:t>sedamesci@hitit.edu.tr</w:t>
        </w:r>
      </w:hyperlink>
      <w:r w:rsidRPr="0053757A">
        <w:rPr>
          <w:rStyle w:val="Kpr"/>
          <w:rFonts w:ascii="Times New Roman" w:hAnsi="Times New Roman"/>
          <w:color w:val="000000" w:themeColor="text1"/>
          <w:sz w:val="24"/>
          <w:szCs w:val="24"/>
          <w:u w:val="none"/>
          <w:lang w:val="en-US"/>
        </w:rPr>
        <w:t xml:space="preserve">, </w:t>
      </w:r>
      <w:r w:rsidRPr="0053757A">
        <w:rPr>
          <w:rFonts w:ascii="Times New Roman" w:hAnsi="Times New Roman"/>
          <w:color w:val="000000" w:themeColor="text1"/>
          <w:sz w:val="24"/>
          <w:szCs w:val="24"/>
          <w:lang w:val="en-US"/>
        </w:rPr>
        <w:t>ORCID: 0000-0002-5440-302X</w:t>
      </w:r>
    </w:p>
    <w:p w14:paraId="422D3B27" w14:textId="77777777" w:rsidR="00B77DC8" w:rsidRPr="0053757A" w:rsidRDefault="007F4667" w:rsidP="00B77DC8">
      <w:pPr>
        <w:autoSpaceDE w:val="0"/>
        <w:autoSpaceDN w:val="0"/>
        <w:adjustRightInd w:val="0"/>
        <w:spacing w:after="360" w:line="360" w:lineRule="auto"/>
        <w:ind w:firstLine="0"/>
        <w:jc w:val="center"/>
        <w:rPr>
          <w:rFonts w:ascii="Times New Roman" w:hAnsi="Times New Roman"/>
          <w:b/>
          <w:bCs/>
          <w:color w:val="000000"/>
          <w:sz w:val="28"/>
          <w:szCs w:val="28"/>
          <w:lang w:val="en-US"/>
        </w:rPr>
      </w:pPr>
      <w:r w:rsidRPr="0053757A">
        <w:rPr>
          <w:rFonts w:ascii="Times New Roman" w:hAnsi="Times New Roman"/>
          <w:b/>
          <w:bCs/>
          <w:color w:val="000000"/>
          <w:sz w:val="28"/>
          <w:szCs w:val="28"/>
          <w:lang w:val="en-US"/>
        </w:rPr>
        <w:lastRenderedPageBreak/>
        <w:t>CONTENTS</w:t>
      </w:r>
    </w:p>
    <w:p w14:paraId="004FC0D9" w14:textId="2B89B7D8" w:rsidR="00774B08" w:rsidRPr="0053757A" w:rsidRDefault="0053757A" w:rsidP="00774B08">
      <w:pPr>
        <w:tabs>
          <w:tab w:val="right" w:leader="dot" w:pos="9072"/>
        </w:tabs>
        <w:spacing w:line="360" w:lineRule="auto"/>
        <w:ind w:firstLine="0"/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</w:pPr>
      <w:r w:rsidRPr="0053757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Figure</w:t>
      </w:r>
      <w:r w:rsidR="00774B08" w:rsidRPr="0053757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S1.</w:t>
      </w:r>
      <w:r w:rsidR="00774B08" w:rsidRPr="0053757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Pr="0053757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qRT-PCR mRNA gene expression levels of the </w:t>
      </w:r>
      <w:r w:rsidRPr="0053757A">
        <w:rPr>
          <w:rFonts w:ascii="Times New Roman" w:hAnsi="Times New Roman"/>
          <w:bCs/>
          <w:i/>
          <w:iCs/>
          <w:color w:val="000000" w:themeColor="text1"/>
          <w:sz w:val="24"/>
          <w:szCs w:val="24"/>
          <w:lang w:val="en-US"/>
        </w:rPr>
        <w:t>GR</w:t>
      </w:r>
      <w:r w:rsidRPr="0053757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gene in </w:t>
      </w:r>
      <w:r w:rsidRPr="0053757A">
        <w:rPr>
          <w:rStyle w:val="Gl"/>
          <w:rFonts w:ascii="Times New Roman" w:hAnsi="Times New Roman"/>
          <w:b w:val="0"/>
          <w:bCs w:val="0"/>
          <w:i/>
          <w:iCs/>
          <w:color w:val="000000" w:themeColor="text1"/>
          <w:sz w:val="24"/>
          <w:szCs w:val="24"/>
          <w:lang w:val="en-US"/>
        </w:rPr>
        <w:t xml:space="preserve">Medicago sativa </w:t>
      </w:r>
      <w:r w:rsidRPr="0053757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samples (1-21), Control: </w:t>
      </w:r>
      <w:proofErr w:type="gramStart"/>
      <w:r w:rsidRPr="0053757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untreated</w:t>
      </w:r>
      <w:r w:rsidR="00B15D2B" w:rsidRPr="0053757A">
        <w:rPr>
          <w:rFonts w:ascii="Times New Roman" w:eastAsia="Times New Roman" w:hAnsi="Times New Roman"/>
          <w:noProof/>
          <w:color w:val="000000" w:themeColor="text1"/>
          <w:sz w:val="24"/>
          <w:szCs w:val="24"/>
          <w:lang w:val="en-US" w:eastAsia="tr-TR"/>
        </w:rPr>
        <w:t>..</w:t>
      </w:r>
      <w:proofErr w:type="gramEnd"/>
      <w:r w:rsidR="00774B08" w:rsidRPr="0053757A">
        <w:rPr>
          <w:rFonts w:ascii="Times New Roman" w:hAnsi="Times New Roman"/>
          <w:bCs/>
          <w:sz w:val="24"/>
          <w:szCs w:val="24"/>
          <w:lang w:val="en-US"/>
        </w:rPr>
        <w:t>………………………………………………</w:t>
      </w:r>
      <w:r w:rsidRPr="0053757A">
        <w:rPr>
          <w:rFonts w:ascii="Times New Roman" w:hAnsi="Times New Roman"/>
          <w:bCs/>
          <w:sz w:val="24"/>
          <w:szCs w:val="24"/>
          <w:lang w:val="en-US"/>
        </w:rPr>
        <w:t>……….</w:t>
      </w:r>
      <w:r w:rsidR="00774B08" w:rsidRPr="0053757A">
        <w:rPr>
          <w:rFonts w:ascii="Times New Roman" w:hAnsi="Times New Roman"/>
          <w:bCs/>
          <w:sz w:val="24"/>
          <w:szCs w:val="24"/>
          <w:lang w:val="en-US"/>
        </w:rPr>
        <w:t>……………</w:t>
      </w:r>
      <w:r w:rsidR="00B15D2B" w:rsidRPr="0053757A">
        <w:rPr>
          <w:rFonts w:ascii="Times New Roman" w:hAnsi="Times New Roman"/>
          <w:bCs/>
          <w:sz w:val="24"/>
          <w:szCs w:val="24"/>
          <w:lang w:val="en-US"/>
        </w:rPr>
        <w:t>………...</w:t>
      </w:r>
      <w:r w:rsidR="00774B08" w:rsidRPr="0053757A">
        <w:rPr>
          <w:rFonts w:ascii="Times New Roman" w:hAnsi="Times New Roman"/>
          <w:bCs/>
          <w:sz w:val="24"/>
          <w:szCs w:val="24"/>
          <w:lang w:val="en-US"/>
        </w:rPr>
        <w:t>3</w:t>
      </w:r>
    </w:p>
    <w:bookmarkEnd w:id="1"/>
    <w:p w14:paraId="2A22AFFB" w14:textId="2DD5A5AC" w:rsidR="0053757A" w:rsidRPr="0053757A" w:rsidRDefault="0053757A" w:rsidP="0053757A">
      <w:pPr>
        <w:tabs>
          <w:tab w:val="right" w:leader="dot" w:pos="9072"/>
        </w:tabs>
        <w:spacing w:line="360" w:lineRule="auto"/>
        <w:ind w:firstLine="0"/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</w:pPr>
      <w:r w:rsidRPr="0053757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Figure S2.</w:t>
      </w:r>
      <w:r w:rsidRPr="0053757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qRT-PCR mRNA gene expression levels of the </w:t>
      </w:r>
      <w:r w:rsidRPr="0053757A">
        <w:rPr>
          <w:rFonts w:ascii="Times New Roman" w:hAnsi="Times New Roman"/>
          <w:bCs/>
          <w:i/>
          <w:iCs/>
          <w:color w:val="000000" w:themeColor="text1"/>
          <w:sz w:val="24"/>
          <w:szCs w:val="24"/>
          <w:lang w:val="en-US"/>
        </w:rPr>
        <w:t>PCS</w:t>
      </w:r>
      <w:r w:rsidRPr="0053757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gene in </w:t>
      </w:r>
      <w:r w:rsidRPr="0053757A">
        <w:rPr>
          <w:rStyle w:val="Gl"/>
          <w:rFonts w:ascii="Times New Roman" w:hAnsi="Times New Roman"/>
          <w:b w:val="0"/>
          <w:bCs w:val="0"/>
          <w:i/>
          <w:iCs/>
          <w:color w:val="000000" w:themeColor="text1"/>
          <w:sz w:val="24"/>
          <w:szCs w:val="24"/>
          <w:lang w:val="en-US"/>
        </w:rPr>
        <w:t xml:space="preserve">Medicago sativa </w:t>
      </w:r>
      <w:r w:rsidRPr="0053757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samples (1-21), Control: </w:t>
      </w:r>
      <w:proofErr w:type="gramStart"/>
      <w:r w:rsidRPr="0053757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untreated</w:t>
      </w:r>
      <w:r w:rsidRPr="0053757A">
        <w:rPr>
          <w:rFonts w:ascii="Times New Roman" w:eastAsia="Times New Roman" w:hAnsi="Times New Roman"/>
          <w:noProof/>
          <w:color w:val="000000" w:themeColor="text1"/>
          <w:sz w:val="24"/>
          <w:szCs w:val="24"/>
          <w:lang w:val="en-US" w:eastAsia="tr-TR"/>
        </w:rPr>
        <w:t>..</w:t>
      </w:r>
      <w:proofErr w:type="gramEnd"/>
      <w:r w:rsidRPr="0053757A">
        <w:rPr>
          <w:rFonts w:ascii="Times New Roman" w:hAnsi="Times New Roman"/>
          <w:bCs/>
          <w:sz w:val="24"/>
          <w:szCs w:val="24"/>
          <w:lang w:val="en-US"/>
        </w:rPr>
        <w:t>……………………………………………………….……………………...3</w:t>
      </w:r>
    </w:p>
    <w:p w14:paraId="00D4F0C2" w14:textId="4EB893BD" w:rsidR="0053757A" w:rsidRPr="0053757A" w:rsidRDefault="0053757A" w:rsidP="0053757A">
      <w:pPr>
        <w:tabs>
          <w:tab w:val="right" w:leader="dot" w:pos="9072"/>
        </w:tabs>
        <w:spacing w:line="360" w:lineRule="auto"/>
        <w:ind w:firstLine="0"/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</w:pPr>
      <w:r w:rsidRPr="0053757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Figure S3.</w:t>
      </w:r>
      <w:r w:rsidRPr="0053757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qRT-PCR mRNA gene expression levels of the </w:t>
      </w:r>
      <w:r w:rsidRPr="0053757A">
        <w:rPr>
          <w:rFonts w:ascii="Times New Roman" w:hAnsi="Times New Roman"/>
          <w:bCs/>
          <w:i/>
          <w:iCs/>
          <w:color w:val="000000" w:themeColor="text1"/>
          <w:sz w:val="24"/>
          <w:szCs w:val="24"/>
          <w:lang w:val="en-US"/>
        </w:rPr>
        <w:t>SOD</w:t>
      </w:r>
      <w:r w:rsidRPr="0053757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gene in </w:t>
      </w:r>
      <w:r w:rsidRPr="0053757A">
        <w:rPr>
          <w:rStyle w:val="Gl"/>
          <w:rFonts w:ascii="Times New Roman" w:hAnsi="Times New Roman"/>
          <w:b w:val="0"/>
          <w:bCs w:val="0"/>
          <w:i/>
          <w:iCs/>
          <w:color w:val="000000" w:themeColor="text1"/>
          <w:sz w:val="24"/>
          <w:szCs w:val="24"/>
          <w:lang w:val="en-US"/>
        </w:rPr>
        <w:t xml:space="preserve">Medicago sativa </w:t>
      </w:r>
      <w:r w:rsidRPr="0053757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samples (1-21), Control: </w:t>
      </w:r>
      <w:proofErr w:type="gramStart"/>
      <w:r w:rsidRPr="0053757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untreated</w:t>
      </w:r>
      <w:r w:rsidRPr="0053757A">
        <w:rPr>
          <w:rFonts w:ascii="Times New Roman" w:eastAsia="Times New Roman" w:hAnsi="Times New Roman"/>
          <w:noProof/>
          <w:color w:val="000000" w:themeColor="text1"/>
          <w:sz w:val="24"/>
          <w:szCs w:val="24"/>
          <w:lang w:val="en-US" w:eastAsia="tr-TR"/>
        </w:rPr>
        <w:t>..</w:t>
      </w:r>
      <w:proofErr w:type="gramEnd"/>
      <w:r w:rsidRPr="0053757A">
        <w:rPr>
          <w:rFonts w:ascii="Times New Roman" w:hAnsi="Times New Roman"/>
          <w:bCs/>
          <w:sz w:val="24"/>
          <w:szCs w:val="24"/>
          <w:lang w:val="en-US"/>
        </w:rPr>
        <w:t>…………………………………………………....……………………...4</w:t>
      </w:r>
    </w:p>
    <w:p w14:paraId="5E56464D" w14:textId="564EA453" w:rsidR="0053757A" w:rsidRPr="0053757A" w:rsidRDefault="0053757A" w:rsidP="0053757A">
      <w:pPr>
        <w:tabs>
          <w:tab w:val="right" w:leader="dot" w:pos="9072"/>
        </w:tabs>
        <w:spacing w:line="360" w:lineRule="auto"/>
        <w:ind w:firstLine="0"/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</w:pPr>
      <w:r w:rsidRPr="0053757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Figure S4.</w:t>
      </w:r>
      <w:r w:rsidRPr="0053757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qRT-PCR mRNA gene expression levels of the </w:t>
      </w:r>
      <w:r w:rsidRPr="0053757A">
        <w:rPr>
          <w:rFonts w:ascii="Times New Roman" w:hAnsi="Times New Roman"/>
          <w:bCs/>
          <w:i/>
          <w:iCs/>
          <w:color w:val="000000" w:themeColor="text1"/>
          <w:sz w:val="24"/>
          <w:szCs w:val="24"/>
          <w:lang w:val="en-US"/>
        </w:rPr>
        <w:t>ZIP</w:t>
      </w:r>
      <w:r w:rsidRPr="0053757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gene in </w:t>
      </w:r>
      <w:r w:rsidRPr="0053757A">
        <w:rPr>
          <w:rStyle w:val="Gl"/>
          <w:rFonts w:ascii="Times New Roman" w:hAnsi="Times New Roman"/>
          <w:b w:val="0"/>
          <w:bCs w:val="0"/>
          <w:i/>
          <w:iCs/>
          <w:color w:val="000000" w:themeColor="text1"/>
          <w:sz w:val="24"/>
          <w:szCs w:val="24"/>
          <w:lang w:val="en-US"/>
        </w:rPr>
        <w:t xml:space="preserve">Medicago sativa </w:t>
      </w:r>
      <w:r w:rsidRPr="0053757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samples (1-21), Control: </w:t>
      </w:r>
      <w:proofErr w:type="gramStart"/>
      <w:r w:rsidRPr="0053757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untreated</w:t>
      </w:r>
      <w:r w:rsidRPr="0053757A">
        <w:rPr>
          <w:rFonts w:ascii="Times New Roman" w:eastAsia="Times New Roman" w:hAnsi="Times New Roman"/>
          <w:noProof/>
          <w:color w:val="000000" w:themeColor="text1"/>
          <w:sz w:val="24"/>
          <w:szCs w:val="24"/>
          <w:lang w:val="en-US" w:eastAsia="tr-TR"/>
        </w:rPr>
        <w:t>..</w:t>
      </w:r>
      <w:proofErr w:type="gramEnd"/>
      <w:r w:rsidRPr="0053757A">
        <w:rPr>
          <w:rFonts w:ascii="Times New Roman" w:hAnsi="Times New Roman"/>
          <w:bCs/>
          <w:sz w:val="24"/>
          <w:szCs w:val="24"/>
          <w:lang w:val="en-US"/>
        </w:rPr>
        <w:t>……………………………………………………….……………………...4</w:t>
      </w:r>
    </w:p>
    <w:p w14:paraId="23AD8FD0" w14:textId="77777777" w:rsidR="00D50852" w:rsidRPr="0053757A" w:rsidRDefault="00D50852" w:rsidP="0024414E">
      <w:pPr>
        <w:ind w:firstLine="0"/>
        <w:rPr>
          <w:rFonts w:ascii="Times New Roman" w:hAnsi="Times New Roman"/>
          <w:lang w:val="en-US"/>
        </w:rPr>
      </w:pPr>
    </w:p>
    <w:p w14:paraId="5799B125" w14:textId="77777777" w:rsidR="00D50852" w:rsidRPr="0053757A" w:rsidRDefault="00D50852" w:rsidP="003D3110">
      <w:pPr>
        <w:rPr>
          <w:rFonts w:ascii="Times New Roman" w:hAnsi="Times New Roman"/>
          <w:lang w:val="en-US"/>
        </w:rPr>
      </w:pPr>
    </w:p>
    <w:p w14:paraId="79EF47E5" w14:textId="77777777" w:rsidR="00D50852" w:rsidRPr="0053757A" w:rsidRDefault="00D50852" w:rsidP="003D3110">
      <w:pPr>
        <w:rPr>
          <w:rFonts w:ascii="Times New Roman" w:hAnsi="Times New Roman"/>
          <w:lang w:val="en-US"/>
        </w:rPr>
      </w:pPr>
    </w:p>
    <w:p w14:paraId="5CECF3D6" w14:textId="77777777" w:rsidR="00D50852" w:rsidRPr="0053757A" w:rsidRDefault="00D50852" w:rsidP="003D3110">
      <w:pPr>
        <w:rPr>
          <w:rFonts w:ascii="Times New Roman" w:hAnsi="Times New Roman"/>
          <w:lang w:val="en-US"/>
        </w:rPr>
      </w:pPr>
    </w:p>
    <w:p w14:paraId="596BFCEB" w14:textId="77777777" w:rsidR="00D50852" w:rsidRPr="0053757A" w:rsidRDefault="00D50852" w:rsidP="003D3110">
      <w:pPr>
        <w:rPr>
          <w:rFonts w:ascii="Times New Roman" w:hAnsi="Times New Roman"/>
          <w:lang w:val="en-US"/>
        </w:rPr>
      </w:pPr>
    </w:p>
    <w:p w14:paraId="12A65E1E" w14:textId="77777777" w:rsidR="00D50852" w:rsidRPr="0053757A" w:rsidRDefault="00D50852" w:rsidP="003D3110">
      <w:pPr>
        <w:rPr>
          <w:rFonts w:ascii="Times New Roman" w:hAnsi="Times New Roman"/>
          <w:lang w:val="en-US"/>
        </w:rPr>
      </w:pPr>
    </w:p>
    <w:p w14:paraId="191F5D4A" w14:textId="77777777" w:rsidR="00D50852" w:rsidRPr="0053757A" w:rsidRDefault="00D50852" w:rsidP="003D3110">
      <w:pPr>
        <w:rPr>
          <w:rFonts w:ascii="Times New Roman" w:hAnsi="Times New Roman"/>
          <w:lang w:val="en-US"/>
        </w:rPr>
      </w:pPr>
    </w:p>
    <w:p w14:paraId="40CFED67" w14:textId="77777777" w:rsidR="00D50852" w:rsidRPr="0053757A" w:rsidRDefault="00D50852" w:rsidP="003D3110">
      <w:pPr>
        <w:rPr>
          <w:rFonts w:ascii="Times New Roman" w:hAnsi="Times New Roman"/>
          <w:lang w:val="en-US"/>
        </w:rPr>
      </w:pPr>
    </w:p>
    <w:p w14:paraId="5E481CD7" w14:textId="77777777" w:rsidR="00D50852" w:rsidRPr="0053757A" w:rsidRDefault="00D50852" w:rsidP="003D3110">
      <w:pPr>
        <w:rPr>
          <w:rFonts w:ascii="Times New Roman" w:hAnsi="Times New Roman"/>
          <w:lang w:val="en-US"/>
        </w:rPr>
      </w:pPr>
    </w:p>
    <w:p w14:paraId="520FC235" w14:textId="77777777" w:rsidR="00D50852" w:rsidRPr="0053757A" w:rsidRDefault="00D50852" w:rsidP="003D3110">
      <w:pPr>
        <w:rPr>
          <w:rFonts w:ascii="Times New Roman" w:hAnsi="Times New Roman"/>
          <w:lang w:val="en-US"/>
        </w:rPr>
      </w:pPr>
    </w:p>
    <w:p w14:paraId="5653BBA6" w14:textId="77777777" w:rsidR="00D50852" w:rsidRPr="0053757A" w:rsidRDefault="00D50852" w:rsidP="003D3110">
      <w:pPr>
        <w:rPr>
          <w:rFonts w:ascii="Times New Roman" w:hAnsi="Times New Roman"/>
          <w:lang w:val="en-US"/>
        </w:rPr>
      </w:pPr>
    </w:p>
    <w:p w14:paraId="305AB4AA" w14:textId="77777777" w:rsidR="00D50852" w:rsidRPr="0053757A" w:rsidRDefault="00D50852" w:rsidP="003D3110">
      <w:pPr>
        <w:rPr>
          <w:rFonts w:ascii="Times New Roman" w:hAnsi="Times New Roman"/>
          <w:lang w:val="en-US"/>
        </w:rPr>
      </w:pPr>
    </w:p>
    <w:p w14:paraId="616F0669" w14:textId="77777777" w:rsidR="00D50852" w:rsidRPr="0053757A" w:rsidRDefault="00D50852" w:rsidP="003D3110">
      <w:pPr>
        <w:rPr>
          <w:rFonts w:ascii="Times New Roman" w:hAnsi="Times New Roman"/>
          <w:lang w:val="en-US"/>
        </w:rPr>
      </w:pPr>
    </w:p>
    <w:p w14:paraId="4B458E0D" w14:textId="77777777" w:rsidR="00D50852" w:rsidRPr="0053757A" w:rsidRDefault="00D50852" w:rsidP="00430A43">
      <w:pPr>
        <w:ind w:firstLine="0"/>
        <w:rPr>
          <w:rFonts w:ascii="Times New Roman" w:hAnsi="Times New Roman"/>
          <w:lang w:val="en-US"/>
        </w:rPr>
      </w:pPr>
    </w:p>
    <w:p w14:paraId="0A03000B" w14:textId="77777777" w:rsidR="00D50852" w:rsidRPr="0053757A" w:rsidRDefault="00D50852" w:rsidP="003D3110">
      <w:pPr>
        <w:rPr>
          <w:rFonts w:ascii="Times New Roman" w:hAnsi="Times New Roman"/>
          <w:lang w:val="en-US"/>
        </w:rPr>
      </w:pPr>
    </w:p>
    <w:p w14:paraId="26840A7F" w14:textId="77777777" w:rsidR="00D50852" w:rsidRPr="0053757A" w:rsidRDefault="00D50852" w:rsidP="003D3110">
      <w:pPr>
        <w:rPr>
          <w:rFonts w:ascii="Times New Roman" w:hAnsi="Times New Roman"/>
          <w:lang w:val="en-US"/>
        </w:rPr>
      </w:pPr>
    </w:p>
    <w:p w14:paraId="5FFE8235" w14:textId="77777777" w:rsidR="00D50852" w:rsidRPr="0053757A" w:rsidRDefault="00D50852" w:rsidP="003D3110">
      <w:pPr>
        <w:rPr>
          <w:rFonts w:ascii="Times New Roman" w:hAnsi="Times New Roman"/>
          <w:lang w:val="en-US"/>
        </w:rPr>
      </w:pPr>
    </w:p>
    <w:p w14:paraId="4BF58B39" w14:textId="77777777" w:rsidR="00D50852" w:rsidRPr="0053757A" w:rsidRDefault="00D50852" w:rsidP="003D3110">
      <w:pPr>
        <w:rPr>
          <w:rFonts w:ascii="Times New Roman" w:hAnsi="Times New Roman"/>
          <w:lang w:val="en-US"/>
        </w:rPr>
      </w:pPr>
    </w:p>
    <w:p w14:paraId="42613E6A" w14:textId="77777777" w:rsidR="00D50852" w:rsidRPr="0053757A" w:rsidRDefault="00D50852" w:rsidP="003D3110">
      <w:pPr>
        <w:rPr>
          <w:rFonts w:ascii="Times New Roman" w:hAnsi="Times New Roman"/>
          <w:lang w:val="en-US"/>
        </w:rPr>
      </w:pPr>
    </w:p>
    <w:p w14:paraId="115AC0D9" w14:textId="77777777" w:rsidR="00120C71" w:rsidRPr="0053757A" w:rsidRDefault="00120C71" w:rsidP="00D50852">
      <w:pPr>
        <w:ind w:firstLine="0"/>
        <w:rPr>
          <w:rFonts w:ascii="Times New Roman" w:hAnsi="Times New Roman"/>
          <w:sz w:val="24"/>
          <w:szCs w:val="24"/>
          <w:lang w:val="en-US"/>
        </w:rPr>
      </w:pPr>
    </w:p>
    <w:p w14:paraId="17B0FDF0" w14:textId="77777777" w:rsidR="00120C71" w:rsidRPr="0053757A" w:rsidRDefault="00120C71" w:rsidP="00D50852">
      <w:pPr>
        <w:ind w:firstLine="0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F847343" w14:textId="77777777" w:rsidR="00120C71" w:rsidRPr="0053757A" w:rsidRDefault="00120C71" w:rsidP="00D50852">
      <w:pPr>
        <w:ind w:firstLine="0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7860BCC" w14:textId="77777777" w:rsidR="0087249A" w:rsidRPr="0053757A" w:rsidRDefault="0087249A" w:rsidP="00D50852">
      <w:pPr>
        <w:ind w:firstLine="0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E84BEB0" w14:textId="77777777" w:rsidR="00C50ED3" w:rsidRPr="0053757A" w:rsidRDefault="00C50ED3" w:rsidP="00D50852">
      <w:pPr>
        <w:ind w:firstLine="0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90F84D3" w14:textId="77777777" w:rsidR="0087249A" w:rsidRPr="0053757A" w:rsidRDefault="0087249A" w:rsidP="00D50852">
      <w:pPr>
        <w:ind w:firstLine="0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5BE8A2F" w14:textId="77777777" w:rsidR="00120C71" w:rsidRPr="0053757A" w:rsidRDefault="00120C71" w:rsidP="00D50852">
      <w:pPr>
        <w:ind w:firstLine="0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22F5676" w14:textId="77777777" w:rsidR="0053757A" w:rsidRPr="0053757A" w:rsidRDefault="0053757A" w:rsidP="00D50852">
      <w:pPr>
        <w:ind w:firstLine="0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5356D79" w14:textId="58D77343" w:rsidR="0053757A" w:rsidRPr="0053757A" w:rsidRDefault="0053757A" w:rsidP="008C1A98">
      <w:pPr>
        <w:tabs>
          <w:tab w:val="left" w:pos="284"/>
        </w:tabs>
        <w:spacing w:line="360" w:lineRule="auto"/>
        <w:ind w:firstLine="0"/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</w:pPr>
      <w:r w:rsidRPr="0053757A"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  <w14:ligatures w14:val="standardContextual"/>
        </w:rPr>
        <w:lastRenderedPageBreak/>
        <w:drawing>
          <wp:inline distT="0" distB="0" distL="0" distR="0" wp14:anchorId="70E58C5E" wp14:editId="5A960804">
            <wp:extent cx="6099175" cy="2795905"/>
            <wp:effectExtent l="0" t="0" r="0" b="0"/>
            <wp:docPr id="1832478775" name="Resim 1" descr="ekran görüntüsü, diyagram, öykü gelişim çizgisi; kumpas; grafiğini çıkarma, çizgi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478775" name="Resim 1" descr="ekran görüntüsü, diyagram, öykü gelişim çizgisi; kumpas; grafiğini çıkarma, çizgi içeren bir resim&#10;&#10;Yapay zeka tarafından oluşturulmuş içerik yanlış olabilir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4544" cy="2798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3757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Figure S1.</w:t>
      </w:r>
      <w:r w:rsidRPr="0053757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qRT-PCR mRNA gene expression levels of the </w:t>
      </w:r>
      <w:r w:rsidRPr="0053757A">
        <w:rPr>
          <w:rFonts w:ascii="Times New Roman" w:hAnsi="Times New Roman"/>
          <w:bCs/>
          <w:i/>
          <w:iCs/>
          <w:color w:val="000000" w:themeColor="text1"/>
          <w:sz w:val="24"/>
          <w:szCs w:val="24"/>
          <w:lang w:val="en-US"/>
        </w:rPr>
        <w:t>GR</w:t>
      </w:r>
      <w:r w:rsidRPr="0053757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gene in </w:t>
      </w:r>
      <w:r w:rsidRPr="0053757A">
        <w:rPr>
          <w:rStyle w:val="Gl"/>
          <w:rFonts w:ascii="Times New Roman" w:hAnsi="Times New Roman"/>
          <w:b w:val="0"/>
          <w:bCs w:val="0"/>
          <w:i/>
          <w:iCs/>
          <w:color w:val="000000" w:themeColor="text1"/>
          <w:sz w:val="24"/>
          <w:szCs w:val="24"/>
          <w:lang w:val="en-US"/>
        </w:rPr>
        <w:t xml:space="preserve">Medicago sativa </w:t>
      </w:r>
      <w:r w:rsidRPr="0053757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samples (1-21), Control: untreated</w:t>
      </w:r>
    </w:p>
    <w:p w14:paraId="7A548CC8" w14:textId="77777777" w:rsidR="0053757A" w:rsidRPr="0053757A" w:rsidRDefault="0053757A" w:rsidP="0053757A">
      <w:pPr>
        <w:tabs>
          <w:tab w:val="left" w:pos="284"/>
        </w:tabs>
        <w:spacing w:line="360" w:lineRule="auto"/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</w:pPr>
    </w:p>
    <w:p w14:paraId="47E47BD2" w14:textId="77777777" w:rsidR="0053757A" w:rsidRPr="0053757A" w:rsidRDefault="0053757A" w:rsidP="0053757A">
      <w:pPr>
        <w:tabs>
          <w:tab w:val="left" w:pos="284"/>
        </w:tabs>
        <w:spacing w:line="360" w:lineRule="auto"/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</w:pPr>
    </w:p>
    <w:p w14:paraId="1DB5B7DD" w14:textId="35BC918E" w:rsidR="0053757A" w:rsidRPr="0053757A" w:rsidRDefault="0053757A" w:rsidP="008C1A98">
      <w:pPr>
        <w:tabs>
          <w:tab w:val="left" w:pos="284"/>
        </w:tabs>
        <w:spacing w:line="360" w:lineRule="auto"/>
        <w:ind w:firstLine="0"/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</w:pPr>
      <w:r w:rsidRPr="0053757A"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  <w14:ligatures w14:val="standardContextual"/>
        </w:rPr>
        <w:drawing>
          <wp:inline distT="0" distB="0" distL="0" distR="0" wp14:anchorId="07F7AD73" wp14:editId="7F3957A6">
            <wp:extent cx="6099242" cy="2795905"/>
            <wp:effectExtent l="0" t="0" r="0" b="0"/>
            <wp:docPr id="1283126370" name="Resim 2" descr="ekran görüntüsü, metin, diyagram, öykü gelişim çizgisi; kumpas; grafiğini çıkarma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3126370" name="Resim 2" descr="ekran görüntüsü, metin, diyagram, öykü gelişim çizgisi; kumpas; grafiğini çıkarma içeren bir resim&#10;&#10;Yapay zeka tarafından oluşturulmuş içerik yanlış olabilir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7493" cy="2799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3757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Figure S2.</w:t>
      </w:r>
      <w:r w:rsidRPr="0053757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</w:t>
      </w:r>
      <w:bookmarkStart w:id="2" w:name="OLE_LINK2"/>
      <w:r w:rsidRPr="0053757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qRT-PCR mRNA gene expression levels of the </w:t>
      </w:r>
      <w:r w:rsidRPr="0053757A">
        <w:rPr>
          <w:rFonts w:ascii="Times New Roman" w:hAnsi="Times New Roman"/>
          <w:bCs/>
          <w:i/>
          <w:iCs/>
          <w:color w:val="000000" w:themeColor="text1"/>
          <w:sz w:val="24"/>
          <w:szCs w:val="24"/>
          <w:lang w:val="en-US"/>
        </w:rPr>
        <w:t>PCS</w:t>
      </w:r>
      <w:r w:rsidRPr="0053757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gene in </w:t>
      </w:r>
      <w:r w:rsidRPr="0053757A">
        <w:rPr>
          <w:rStyle w:val="Gl"/>
          <w:rFonts w:ascii="Times New Roman" w:hAnsi="Times New Roman"/>
          <w:b w:val="0"/>
          <w:bCs w:val="0"/>
          <w:i/>
          <w:iCs/>
          <w:color w:val="000000" w:themeColor="text1"/>
          <w:sz w:val="24"/>
          <w:szCs w:val="24"/>
          <w:lang w:val="en-US"/>
        </w:rPr>
        <w:t xml:space="preserve">Medicago sativa </w:t>
      </w:r>
      <w:r w:rsidRPr="0053757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samples (1-21), Control: untreated</w:t>
      </w:r>
      <w:bookmarkEnd w:id="2"/>
    </w:p>
    <w:p w14:paraId="5F5B6B54" w14:textId="0FBCAC1C" w:rsidR="0053757A" w:rsidRPr="0053757A" w:rsidRDefault="0053757A" w:rsidP="008C1A98">
      <w:pPr>
        <w:tabs>
          <w:tab w:val="left" w:pos="284"/>
        </w:tabs>
        <w:spacing w:line="360" w:lineRule="auto"/>
        <w:ind w:firstLine="0"/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</w:pPr>
      <w:r w:rsidRPr="0053757A"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  <w14:ligatures w14:val="standardContextual"/>
        </w:rPr>
        <w:lastRenderedPageBreak/>
        <w:drawing>
          <wp:inline distT="0" distB="0" distL="0" distR="0" wp14:anchorId="187D364F" wp14:editId="474A6541">
            <wp:extent cx="6050280" cy="2795905"/>
            <wp:effectExtent l="0" t="0" r="0" b="0"/>
            <wp:docPr id="1777525097" name="Resim 3" descr="metin, ekran görüntüsü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7525097" name="Resim 3" descr="metin, ekran görüntüsü içeren bir resim&#10;&#10;Yapay zeka tarafından oluşturulmuş içerik yanlış olabilir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4946" cy="2798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3757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Figure S3.</w:t>
      </w:r>
      <w:r w:rsidRPr="0053757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qRT-PCR mRNA gene expression levels of the </w:t>
      </w:r>
      <w:r w:rsidRPr="0053757A">
        <w:rPr>
          <w:rFonts w:ascii="Times New Roman" w:hAnsi="Times New Roman"/>
          <w:bCs/>
          <w:i/>
          <w:iCs/>
          <w:color w:val="000000" w:themeColor="text1"/>
          <w:sz w:val="24"/>
          <w:szCs w:val="24"/>
          <w:lang w:val="en-US"/>
        </w:rPr>
        <w:t>SOD</w:t>
      </w:r>
      <w:r w:rsidRPr="0053757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gene in </w:t>
      </w:r>
      <w:r w:rsidRPr="0053757A">
        <w:rPr>
          <w:rStyle w:val="Gl"/>
          <w:rFonts w:ascii="Times New Roman" w:hAnsi="Times New Roman"/>
          <w:b w:val="0"/>
          <w:bCs w:val="0"/>
          <w:i/>
          <w:iCs/>
          <w:color w:val="000000" w:themeColor="text1"/>
          <w:sz w:val="24"/>
          <w:szCs w:val="24"/>
          <w:lang w:val="en-US"/>
        </w:rPr>
        <w:t xml:space="preserve">Medicago sativa </w:t>
      </w:r>
      <w:r w:rsidRPr="0053757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samples (1-21), Control: untreated</w:t>
      </w:r>
    </w:p>
    <w:p w14:paraId="624F158D" w14:textId="77777777" w:rsidR="0053757A" w:rsidRPr="0053757A" w:rsidRDefault="0053757A" w:rsidP="0053757A">
      <w:pPr>
        <w:tabs>
          <w:tab w:val="left" w:pos="284"/>
        </w:tabs>
        <w:spacing w:line="360" w:lineRule="auto"/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</w:pPr>
    </w:p>
    <w:p w14:paraId="4404ACA6" w14:textId="77777777" w:rsidR="0053757A" w:rsidRPr="0053757A" w:rsidRDefault="0053757A" w:rsidP="0053757A">
      <w:pPr>
        <w:tabs>
          <w:tab w:val="left" w:pos="284"/>
        </w:tabs>
        <w:spacing w:line="360" w:lineRule="auto"/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</w:pPr>
    </w:p>
    <w:p w14:paraId="42939DE3" w14:textId="77777777" w:rsidR="0053757A" w:rsidRPr="0053757A" w:rsidRDefault="0053757A" w:rsidP="0053757A">
      <w:pPr>
        <w:tabs>
          <w:tab w:val="left" w:pos="284"/>
        </w:tabs>
        <w:spacing w:line="360" w:lineRule="auto"/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</w:pPr>
    </w:p>
    <w:p w14:paraId="513171BF" w14:textId="564A1673" w:rsidR="0053757A" w:rsidRPr="006B4532" w:rsidRDefault="0053757A" w:rsidP="008C1A98">
      <w:pPr>
        <w:tabs>
          <w:tab w:val="left" w:pos="284"/>
        </w:tabs>
        <w:spacing w:line="360" w:lineRule="auto"/>
        <w:ind w:firstLine="0"/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</w:pPr>
      <w:r w:rsidRPr="0053757A">
        <w:rPr>
          <w:rFonts w:ascii="Times New Roman" w:hAnsi="Times New Roman"/>
          <w:noProof/>
          <w:color w:val="000000" w:themeColor="text1"/>
          <w:sz w:val="24"/>
          <w:szCs w:val="24"/>
          <w:lang w:val="en-US"/>
          <w14:ligatures w14:val="standardContextual"/>
        </w:rPr>
        <w:drawing>
          <wp:inline distT="0" distB="0" distL="0" distR="0" wp14:anchorId="1013D094" wp14:editId="3A38FAAD">
            <wp:extent cx="6050604" cy="2795905"/>
            <wp:effectExtent l="0" t="0" r="0" b="0"/>
            <wp:docPr id="415715056" name="Resim 4" descr="metin, ekran görüntüsü, diyagram, tasarım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5715056" name="Resim 4" descr="metin, ekran görüntüsü, diyagram, tasarım içeren bir resim&#10;&#10;Yapay zeka tarafından oluşturulmuş içerik yanlış olabilir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9195" cy="279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3757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Figure S4.</w:t>
      </w:r>
      <w:r w:rsidRPr="0053757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qRT-PCR mRNA gene expression levels of the </w:t>
      </w:r>
      <w:r w:rsidRPr="0053757A">
        <w:rPr>
          <w:rFonts w:ascii="Times New Roman" w:hAnsi="Times New Roman"/>
          <w:bCs/>
          <w:i/>
          <w:iCs/>
          <w:color w:val="000000" w:themeColor="text1"/>
          <w:sz w:val="24"/>
          <w:szCs w:val="24"/>
          <w:lang w:val="en-US"/>
        </w:rPr>
        <w:t>ZIP</w:t>
      </w:r>
      <w:r w:rsidRPr="0053757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gene in </w:t>
      </w:r>
      <w:r w:rsidRPr="0053757A">
        <w:rPr>
          <w:rStyle w:val="Gl"/>
          <w:rFonts w:ascii="Times New Roman" w:hAnsi="Times New Roman"/>
          <w:b w:val="0"/>
          <w:bCs w:val="0"/>
          <w:i/>
          <w:iCs/>
          <w:color w:val="000000" w:themeColor="text1"/>
          <w:sz w:val="24"/>
          <w:szCs w:val="24"/>
          <w:lang w:val="en-US"/>
        </w:rPr>
        <w:t xml:space="preserve">Medicago sativa </w:t>
      </w:r>
      <w:r w:rsidRPr="0053757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samples (1-21), Control: untreated</w:t>
      </w:r>
    </w:p>
    <w:p w14:paraId="43F4DE73" w14:textId="77777777" w:rsidR="0053757A" w:rsidRPr="00F41593" w:rsidRDefault="0053757A" w:rsidP="00D50852">
      <w:pPr>
        <w:ind w:firstLine="0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656674B" w14:textId="77777777" w:rsidR="00A376DE" w:rsidRPr="00F41593" w:rsidRDefault="00A376DE" w:rsidP="00D50852">
      <w:pPr>
        <w:ind w:firstLine="0"/>
        <w:rPr>
          <w:rFonts w:ascii="Times New Roman" w:hAnsi="Times New Roman"/>
          <w:lang w:val="en-US"/>
        </w:rPr>
      </w:pPr>
    </w:p>
    <w:sectPr w:rsidR="00A376DE" w:rsidRPr="00F41593" w:rsidSect="00DC5AD3">
      <w:footerReference w:type="default" r:id="rId13"/>
      <w:pgSz w:w="12240" w:h="15840" w:code="1"/>
      <w:pgMar w:top="1417" w:right="1183" w:bottom="1417" w:left="1417" w:header="709" w:footer="709" w:gutter="0"/>
      <w:paperSrc w:first="15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7974D4" w14:textId="77777777" w:rsidR="00C82A55" w:rsidRDefault="00C82A55" w:rsidP="001D53FB">
      <w:r>
        <w:separator/>
      </w:r>
    </w:p>
  </w:endnote>
  <w:endnote w:type="continuationSeparator" w:id="0">
    <w:p w14:paraId="4F145410" w14:textId="77777777" w:rsidR="00C82A55" w:rsidRDefault="00C82A55" w:rsidP="001D5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B0604020202020204"/>
    <w:charset w:val="A2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99438326"/>
      <w:docPartObj>
        <w:docPartGallery w:val="Page Numbers (Bottom of Page)"/>
        <w:docPartUnique/>
      </w:docPartObj>
    </w:sdtPr>
    <w:sdtContent>
      <w:p w14:paraId="4E155C56" w14:textId="477A4CC4" w:rsidR="00897C34" w:rsidRDefault="002D2D3E">
        <w:pPr>
          <w:pStyle w:val="AltBilgi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1E3D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248433B9" w14:textId="77777777" w:rsidR="00897C34" w:rsidRDefault="00897C34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162F42" w14:textId="77777777" w:rsidR="00C82A55" w:rsidRDefault="00C82A55" w:rsidP="001D53FB">
      <w:r>
        <w:separator/>
      </w:r>
    </w:p>
  </w:footnote>
  <w:footnote w:type="continuationSeparator" w:id="0">
    <w:p w14:paraId="138F5FA1" w14:textId="77777777" w:rsidR="00C82A55" w:rsidRDefault="00C82A55" w:rsidP="001D53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6D5C52"/>
    <w:multiLevelType w:val="hybridMultilevel"/>
    <w:tmpl w:val="E2D24F86"/>
    <w:lvl w:ilvl="0" w:tplc="041F000B">
      <w:start w:val="1"/>
      <w:numFmt w:val="bullet"/>
      <w:lvlText w:val=""/>
      <w:lvlJc w:val="left"/>
      <w:pPr>
        <w:ind w:left="643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1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0C132F"/>
    <w:multiLevelType w:val="hybridMultilevel"/>
    <w:tmpl w:val="CB88D584"/>
    <w:lvl w:ilvl="0" w:tplc="B2BE90B2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1542193">
    <w:abstractNumId w:val="2"/>
  </w:num>
  <w:num w:numId="2" w16cid:durableId="1532762097">
    <w:abstractNumId w:val="0"/>
  </w:num>
  <w:num w:numId="3" w16cid:durableId="9528310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1970"/>
    <w:rsid w:val="000103D5"/>
    <w:rsid w:val="00010EEE"/>
    <w:rsid w:val="00015C54"/>
    <w:rsid w:val="00023C84"/>
    <w:rsid w:val="0003122C"/>
    <w:rsid w:val="000342ED"/>
    <w:rsid w:val="000368EE"/>
    <w:rsid w:val="00052043"/>
    <w:rsid w:val="00052F53"/>
    <w:rsid w:val="0005798C"/>
    <w:rsid w:val="000615D1"/>
    <w:rsid w:val="00063C2D"/>
    <w:rsid w:val="000819EE"/>
    <w:rsid w:val="00081D5C"/>
    <w:rsid w:val="00091C86"/>
    <w:rsid w:val="000934E4"/>
    <w:rsid w:val="000B320A"/>
    <w:rsid w:val="000C2497"/>
    <w:rsid w:val="000D4738"/>
    <w:rsid w:val="000E117E"/>
    <w:rsid w:val="000E3344"/>
    <w:rsid w:val="001118C1"/>
    <w:rsid w:val="00115234"/>
    <w:rsid w:val="00115CDE"/>
    <w:rsid w:val="0011673A"/>
    <w:rsid w:val="00116D37"/>
    <w:rsid w:val="00120C71"/>
    <w:rsid w:val="0013080D"/>
    <w:rsid w:val="00137B51"/>
    <w:rsid w:val="00143046"/>
    <w:rsid w:val="00150552"/>
    <w:rsid w:val="001531EA"/>
    <w:rsid w:val="001533BD"/>
    <w:rsid w:val="001548F2"/>
    <w:rsid w:val="0016212A"/>
    <w:rsid w:val="00167703"/>
    <w:rsid w:val="00181AA0"/>
    <w:rsid w:val="00183A46"/>
    <w:rsid w:val="00191697"/>
    <w:rsid w:val="001A03E7"/>
    <w:rsid w:val="001B0542"/>
    <w:rsid w:val="001C223A"/>
    <w:rsid w:val="001C659C"/>
    <w:rsid w:val="001D15AF"/>
    <w:rsid w:val="001D1B0D"/>
    <w:rsid w:val="001D53FB"/>
    <w:rsid w:val="001E1F38"/>
    <w:rsid w:val="001E28AA"/>
    <w:rsid w:val="001F5B01"/>
    <w:rsid w:val="002016CD"/>
    <w:rsid w:val="002256CC"/>
    <w:rsid w:val="00230070"/>
    <w:rsid w:val="00233147"/>
    <w:rsid w:val="00234F6C"/>
    <w:rsid w:val="002372FB"/>
    <w:rsid w:val="0024414E"/>
    <w:rsid w:val="00246493"/>
    <w:rsid w:val="0025489E"/>
    <w:rsid w:val="00255739"/>
    <w:rsid w:val="00261917"/>
    <w:rsid w:val="00261A45"/>
    <w:rsid w:val="00261ACB"/>
    <w:rsid w:val="00275B4F"/>
    <w:rsid w:val="00290B91"/>
    <w:rsid w:val="0029254B"/>
    <w:rsid w:val="00292B0B"/>
    <w:rsid w:val="002A2819"/>
    <w:rsid w:val="002A2F63"/>
    <w:rsid w:val="002A378A"/>
    <w:rsid w:val="002A4D34"/>
    <w:rsid w:val="002A5AB6"/>
    <w:rsid w:val="002B00C6"/>
    <w:rsid w:val="002B50D7"/>
    <w:rsid w:val="002C13D4"/>
    <w:rsid w:val="002C288A"/>
    <w:rsid w:val="002C356E"/>
    <w:rsid w:val="002D2D3E"/>
    <w:rsid w:val="002D50CE"/>
    <w:rsid w:val="002D6A43"/>
    <w:rsid w:val="002E01EB"/>
    <w:rsid w:val="002E1BD5"/>
    <w:rsid w:val="002E2130"/>
    <w:rsid w:val="0030484C"/>
    <w:rsid w:val="003100E3"/>
    <w:rsid w:val="00311D12"/>
    <w:rsid w:val="003125CE"/>
    <w:rsid w:val="003212EC"/>
    <w:rsid w:val="003213B9"/>
    <w:rsid w:val="003256AA"/>
    <w:rsid w:val="00330D58"/>
    <w:rsid w:val="003321AB"/>
    <w:rsid w:val="003325F6"/>
    <w:rsid w:val="00344391"/>
    <w:rsid w:val="00345B6A"/>
    <w:rsid w:val="00352D5E"/>
    <w:rsid w:val="00353C9D"/>
    <w:rsid w:val="00364EEF"/>
    <w:rsid w:val="0038276A"/>
    <w:rsid w:val="003856A7"/>
    <w:rsid w:val="003903DB"/>
    <w:rsid w:val="003975D9"/>
    <w:rsid w:val="003C008A"/>
    <w:rsid w:val="003C3760"/>
    <w:rsid w:val="003C7668"/>
    <w:rsid w:val="003D3110"/>
    <w:rsid w:val="003D3EBB"/>
    <w:rsid w:val="003D4F8E"/>
    <w:rsid w:val="003E0979"/>
    <w:rsid w:val="003E1880"/>
    <w:rsid w:val="003F46A0"/>
    <w:rsid w:val="003F7EC1"/>
    <w:rsid w:val="004016EA"/>
    <w:rsid w:val="00407F8B"/>
    <w:rsid w:val="00425D82"/>
    <w:rsid w:val="00430A43"/>
    <w:rsid w:val="00436551"/>
    <w:rsid w:val="00444EDB"/>
    <w:rsid w:val="0044634B"/>
    <w:rsid w:val="00451B19"/>
    <w:rsid w:val="00457286"/>
    <w:rsid w:val="00461884"/>
    <w:rsid w:val="00466221"/>
    <w:rsid w:val="00470138"/>
    <w:rsid w:val="0048487E"/>
    <w:rsid w:val="004918B6"/>
    <w:rsid w:val="0049262E"/>
    <w:rsid w:val="00493FCD"/>
    <w:rsid w:val="0049408C"/>
    <w:rsid w:val="004A6ACF"/>
    <w:rsid w:val="004C3295"/>
    <w:rsid w:val="004C5FA9"/>
    <w:rsid w:val="004C7F12"/>
    <w:rsid w:val="004F1A8F"/>
    <w:rsid w:val="004F30A9"/>
    <w:rsid w:val="005050A2"/>
    <w:rsid w:val="0051213C"/>
    <w:rsid w:val="00513D81"/>
    <w:rsid w:val="0051569F"/>
    <w:rsid w:val="00522EF0"/>
    <w:rsid w:val="00527300"/>
    <w:rsid w:val="00532B0A"/>
    <w:rsid w:val="005333FA"/>
    <w:rsid w:val="00533FD4"/>
    <w:rsid w:val="00534B7B"/>
    <w:rsid w:val="0053757A"/>
    <w:rsid w:val="00543AA4"/>
    <w:rsid w:val="00554587"/>
    <w:rsid w:val="00562397"/>
    <w:rsid w:val="00567A86"/>
    <w:rsid w:val="0057610F"/>
    <w:rsid w:val="00576B6B"/>
    <w:rsid w:val="005778E1"/>
    <w:rsid w:val="00581C9B"/>
    <w:rsid w:val="005846D6"/>
    <w:rsid w:val="00585128"/>
    <w:rsid w:val="005906BD"/>
    <w:rsid w:val="005913E4"/>
    <w:rsid w:val="00595DF7"/>
    <w:rsid w:val="0059609E"/>
    <w:rsid w:val="005B4662"/>
    <w:rsid w:val="005B7BD4"/>
    <w:rsid w:val="005C0038"/>
    <w:rsid w:val="005C7CE0"/>
    <w:rsid w:val="005D6232"/>
    <w:rsid w:val="005E33C5"/>
    <w:rsid w:val="005F14EA"/>
    <w:rsid w:val="005F38E3"/>
    <w:rsid w:val="005F547B"/>
    <w:rsid w:val="00603BC5"/>
    <w:rsid w:val="00606202"/>
    <w:rsid w:val="006110A4"/>
    <w:rsid w:val="00613F7A"/>
    <w:rsid w:val="00621DDB"/>
    <w:rsid w:val="00632659"/>
    <w:rsid w:val="00653FF2"/>
    <w:rsid w:val="00655F8B"/>
    <w:rsid w:val="00664E62"/>
    <w:rsid w:val="00667F78"/>
    <w:rsid w:val="00673021"/>
    <w:rsid w:val="00674E9C"/>
    <w:rsid w:val="00692715"/>
    <w:rsid w:val="00693372"/>
    <w:rsid w:val="00694085"/>
    <w:rsid w:val="0069440A"/>
    <w:rsid w:val="006A216E"/>
    <w:rsid w:val="006A3ED4"/>
    <w:rsid w:val="006B70B6"/>
    <w:rsid w:val="006C012E"/>
    <w:rsid w:val="006C5F3E"/>
    <w:rsid w:val="006C7D65"/>
    <w:rsid w:val="006D5090"/>
    <w:rsid w:val="006D71C6"/>
    <w:rsid w:val="006D7582"/>
    <w:rsid w:val="00702CCB"/>
    <w:rsid w:val="00720896"/>
    <w:rsid w:val="0073416C"/>
    <w:rsid w:val="0074391D"/>
    <w:rsid w:val="00747D44"/>
    <w:rsid w:val="0076559E"/>
    <w:rsid w:val="00774B08"/>
    <w:rsid w:val="007771D2"/>
    <w:rsid w:val="00786228"/>
    <w:rsid w:val="007863F5"/>
    <w:rsid w:val="007930CF"/>
    <w:rsid w:val="00794D7A"/>
    <w:rsid w:val="007A1F3A"/>
    <w:rsid w:val="007B7FFB"/>
    <w:rsid w:val="007C1C15"/>
    <w:rsid w:val="007C64E1"/>
    <w:rsid w:val="007E1DFA"/>
    <w:rsid w:val="007E67A1"/>
    <w:rsid w:val="007F0C6F"/>
    <w:rsid w:val="007F23D4"/>
    <w:rsid w:val="007F3C37"/>
    <w:rsid w:val="007F4667"/>
    <w:rsid w:val="00800F67"/>
    <w:rsid w:val="00802C6A"/>
    <w:rsid w:val="00804C57"/>
    <w:rsid w:val="00805AD6"/>
    <w:rsid w:val="00806637"/>
    <w:rsid w:val="00817A78"/>
    <w:rsid w:val="00833E47"/>
    <w:rsid w:val="00836656"/>
    <w:rsid w:val="00840A11"/>
    <w:rsid w:val="00841433"/>
    <w:rsid w:val="008471DD"/>
    <w:rsid w:val="00852E8E"/>
    <w:rsid w:val="00854C42"/>
    <w:rsid w:val="0087249A"/>
    <w:rsid w:val="00894322"/>
    <w:rsid w:val="00897C34"/>
    <w:rsid w:val="008A22EB"/>
    <w:rsid w:val="008A4811"/>
    <w:rsid w:val="008A530A"/>
    <w:rsid w:val="008B3274"/>
    <w:rsid w:val="008B35B4"/>
    <w:rsid w:val="008C18D3"/>
    <w:rsid w:val="008C1A98"/>
    <w:rsid w:val="008C2940"/>
    <w:rsid w:val="008C723C"/>
    <w:rsid w:val="008C7CFA"/>
    <w:rsid w:val="008D1FED"/>
    <w:rsid w:val="008E6C16"/>
    <w:rsid w:val="008F7283"/>
    <w:rsid w:val="0090171E"/>
    <w:rsid w:val="0090230F"/>
    <w:rsid w:val="00907037"/>
    <w:rsid w:val="00915C67"/>
    <w:rsid w:val="00936CCC"/>
    <w:rsid w:val="00937795"/>
    <w:rsid w:val="00941420"/>
    <w:rsid w:val="00943908"/>
    <w:rsid w:val="00943C55"/>
    <w:rsid w:val="009512BC"/>
    <w:rsid w:val="00951DCB"/>
    <w:rsid w:val="0095357A"/>
    <w:rsid w:val="00960ED3"/>
    <w:rsid w:val="009640BA"/>
    <w:rsid w:val="009717B8"/>
    <w:rsid w:val="00974315"/>
    <w:rsid w:val="00976287"/>
    <w:rsid w:val="00980372"/>
    <w:rsid w:val="0099199B"/>
    <w:rsid w:val="009A7500"/>
    <w:rsid w:val="009B456E"/>
    <w:rsid w:val="009B6C64"/>
    <w:rsid w:val="009C08FB"/>
    <w:rsid w:val="009D3B3E"/>
    <w:rsid w:val="009E293C"/>
    <w:rsid w:val="009E3014"/>
    <w:rsid w:val="009E577F"/>
    <w:rsid w:val="009E5A18"/>
    <w:rsid w:val="009F10E6"/>
    <w:rsid w:val="009F5C49"/>
    <w:rsid w:val="00A00977"/>
    <w:rsid w:val="00A00D35"/>
    <w:rsid w:val="00A04FF1"/>
    <w:rsid w:val="00A05020"/>
    <w:rsid w:val="00A1317A"/>
    <w:rsid w:val="00A20A9B"/>
    <w:rsid w:val="00A20D98"/>
    <w:rsid w:val="00A21E3D"/>
    <w:rsid w:val="00A246D2"/>
    <w:rsid w:val="00A358B1"/>
    <w:rsid w:val="00A376DE"/>
    <w:rsid w:val="00A43205"/>
    <w:rsid w:val="00A46683"/>
    <w:rsid w:val="00A5335F"/>
    <w:rsid w:val="00A53DA4"/>
    <w:rsid w:val="00A55E6D"/>
    <w:rsid w:val="00A56859"/>
    <w:rsid w:val="00A57827"/>
    <w:rsid w:val="00A631A8"/>
    <w:rsid w:val="00A6667C"/>
    <w:rsid w:val="00A744E3"/>
    <w:rsid w:val="00A76C5E"/>
    <w:rsid w:val="00A8588C"/>
    <w:rsid w:val="00A917C8"/>
    <w:rsid w:val="00AA1AC3"/>
    <w:rsid w:val="00AA1EBA"/>
    <w:rsid w:val="00AB1F21"/>
    <w:rsid w:val="00AB29C4"/>
    <w:rsid w:val="00AB41DC"/>
    <w:rsid w:val="00AC172C"/>
    <w:rsid w:val="00AC51CF"/>
    <w:rsid w:val="00AD1BB4"/>
    <w:rsid w:val="00AD1E2F"/>
    <w:rsid w:val="00AD2947"/>
    <w:rsid w:val="00AD4F7E"/>
    <w:rsid w:val="00AE1D70"/>
    <w:rsid w:val="00AE2E76"/>
    <w:rsid w:val="00AE3541"/>
    <w:rsid w:val="00AF36DD"/>
    <w:rsid w:val="00B01558"/>
    <w:rsid w:val="00B01970"/>
    <w:rsid w:val="00B02408"/>
    <w:rsid w:val="00B02AAC"/>
    <w:rsid w:val="00B03CCD"/>
    <w:rsid w:val="00B116AC"/>
    <w:rsid w:val="00B12EEB"/>
    <w:rsid w:val="00B14B8E"/>
    <w:rsid w:val="00B15D2B"/>
    <w:rsid w:val="00B21371"/>
    <w:rsid w:val="00B228E4"/>
    <w:rsid w:val="00B245D7"/>
    <w:rsid w:val="00B272EC"/>
    <w:rsid w:val="00B3037B"/>
    <w:rsid w:val="00B42133"/>
    <w:rsid w:val="00B4564E"/>
    <w:rsid w:val="00B50416"/>
    <w:rsid w:val="00B54F1F"/>
    <w:rsid w:val="00B57F27"/>
    <w:rsid w:val="00B60716"/>
    <w:rsid w:val="00B61154"/>
    <w:rsid w:val="00B71F26"/>
    <w:rsid w:val="00B77DC8"/>
    <w:rsid w:val="00B81721"/>
    <w:rsid w:val="00B81907"/>
    <w:rsid w:val="00B81CA2"/>
    <w:rsid w:val="00B82B5E"/>
    <w:rsid w:val="00B8375E"/>
    <w:rsid w:val="00B873CC"/>
    <w:rsid w:val="00B93CFA"/>
    <w:rsid w:val="00B96246"/>
    <w:rsid w:val="00B963F4"/>
    <w:rsid w:val="00BC3097"/>
    <w:rsid w:val="00BC537B"/>
    <w:rsid w:val="00BD3192"/>
    <w:rsid w:val="00BD7BAB"/>
    <w:rsid w:val="00BE1AF3"/>
    <w:rsid w:val="00BE256E"/>
    <w:rsid w:val="00BF0D4C"/>
    <w:rsid w:val="00BF21C9"/>
    <w:rsid w:val="00BF5672"/>
    <w:rsid w:val="00C00E42"/>
    <w:rsid w:val="00C02C58"/>
    <w:rsid w:val="00C030B5"/>
    <w:rsid w:val="00C122C1"/>
    <w:rsid w:val="00C20ECD"/>
    <w:rsid w:val="00C22394"/>
    <w:rsid w:val="00C227E9"/>
    <w:rsid w:val="00C26B42"/>
    <w:rsid w:val="00C41DDB"/>
    <w:rsid w:val="00C42744"/>
    <w:rsid w:val="00C50ED3"/>
    <w:rsid w:val="00C645DB"/>
    <w:rsid w:val="00C64CD3"/>
    <w:rsid w:val="00C71565"/>
    <w:rsid w:val="00C72B20"/>
    <w:rsid w:val="00C80254"/>
    <w:rsid w:val="00C82A55"/>
    <w:rsid w:val="00CA22C7"/>
    <w:rsid w:val="00CA2AAC"/>
    <w:rsid w:val="00CA583D"/>
    <w:rsid w:val="00CA5A25"/>
    <w:rsid w:val="00CA63D9"/>
    <w:rsid w:val="00CB0DA2"/>
    <w:rsid w:val="00CB2101"/>
    <w:rsid w:val="00CB5874"/>
    <w:rsid w:val="00CB6754"/>
    <w:rsid w:val="00CD3A7E"/>
    <w:rsid w:val="00CD4CA8"/>
    <w:rsid w:val="00CD5672"/>
    <w:rsid w:val="00CD60F0"/>
    <w:rsid w:val="00CD77DE"/>
    <w:rsid w:val="00CD7CEC"/>
    <w:rsid w:val="00CF1AE5"/>
    <w:rsid w:val="00CF227C"/>
    <w:rsid w:val="00CF4836"/>
    <w:rsid w:val="00D028E5"/>
    <w:rsid w:val="00D04F57"/>
    <w:rsid w:val="00D0533A"/>
    <w:rsid w:val="00D13C3A"/>
    <w:rsid w:val="00D15E45"/>
    <w:rsid w:val="00D258D0"/>
    <w:rsid w:val="00D30E67"/>
    <w:rsid w:val="00D34809"/>
    <w:rsid w:val="00D50852"/>
    <w:rsid w:val="00D57267"/>
    <w:rsid w:val="00D64CBD"/>
    <w:rsid w:val="00D671C5"/>
    <w:rsid w:val="00D67BAE"/>
    <w:rsid w:val="00D707D8"/>
    <w:rsid w:val="00D71094"/>
    <w:rsid w:val="00D71306"/>
    <w:rsid w:val="00D73687"/>
    <w:rsid w:val="00D759B9"/>
    <w:rsid w:val="00D75F46"/>
    <w:rsid w:val="00D90956"/>
    <w:rsid w:val="00D921D3"/>
    <w:rsid w:val="00D94CC7"/>
    <w:rsid w:val="00DA181C"/>
    <w:rsid w:val="00DA6E64"/>
    <w:rsid w:val="00DB49A0"/>
    <w:rsid w:val="00DC3096"/>
    <w:rsid w:val="00DC5AD3"/>
    <w:rsid w:val="00DD5996"/>
    <w:rsid w:val="00DD6B39"/>
    <w:rsid w:val="00DE7057"/>
    <w:rsid w:val="00E11554"/>
    <w:rsid w:val="00E11D64"/>
    <w:rsid w:val="00E1535A"/>
    <w:rsid w:val="00E176F2"/>
    <w:rsid w:val="00E20CD7"/>
    <w:rsid w:val="00E2546D"/>
    <w:rsid w:val="00E31DC8"/>
    <w:rsid w:val="00E42634"/>
    <w:rsid w:val="00E44074"/>
    <w:rsid w:val="00E54D1B"/>
    <w:rsid w:val="00E7126A"/>
    <w:rsid w:val="00E74349"/>
    <w:rsid w:val="00E92992"/>
    <w:rsid w:val="00E92D12"/>
    <w:rsid w:val="00E94604"/>
    <w:rsid w:val="00EA0DAC"/>
    <w:rsid w:val="00EA1493"/>
    <w:rsid w:val="00EA4330"/>
    <w:rsid w:val="00EB2174"/>
    <w:rsid w:val="00EB6A7F"/>
    <w:rsid w:val="00EC08C9"/>
    <w:rsid w:val="00EC388E"/>
    <w:rsid w:val="00ED158E"/>
    <w:rsid w:val="00ED2DD8"/>
    <w:rsid w:val="00ED393C"/>
    <w:rsid w:val="00EE35A6"/>
    <w:rsid w:val="00EE4F7C"/>
    <w:rsid w:val="00F0102F"/>
    <w:rsid w:val="00F03D07"/>
    <w:rsid w:val="00F10115"/>
    <w:rsid w:val="00F10532"/>
    <w:rsid w:val="00F1083D"/>
    <w:rsid w:val="00F1466A"/>
    <w:rsid w:val="00F21B4F"/>
    <w:rsid w:val="00F26B92"/>
    <w:rsid w:val="00F30E4A"/>
    <w:rsid w:val="00F32079"/>
    <w:rsid w:val="00F4100D"/>
    <w:rsid w:val="00F410FC"/>
    <w:rsid w:val="00F41593"/>
    <w:rsid w:val="00F53C7F"/>
    <w:rsid w:val="00F842B8"/>
    <w:rsid w:val="00F9399E"/>
    <w:rsid w:val="00FA79EC"/>
    <w:rsid w:val="00FB0468"/>
    <w:rsid w:val="00FB1B55"/>
    <w:rsid w:val="00FB4B25"/>
    <w:rsid w:val="00FB51B1"/>
    <w:rsid w:val="00FD3CF0"/>
    <w:rsid w:val="00FD4F8F"/>
    <w:rsid w:val="00FE22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F1BA21C"/>
  <w15:docId w15:val="{5C6AB892-5743-4EB0-B6C9-33F0FDFE2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637"/>
    <w:pPr>
      <w:spacing w:after="0" w:line="240" w:lineRule="auto"/>
      <w:ind w:firstLine="709"/>
      <w:jc w:val="both"/>
    </w:pPr>
    <w:rPr>
      <w:rFonts w:ascii="Calibri" w:eastAsia="Calibri" w:hAnsi="Calibri" w:cs="Times New Roman"/>
    </w:rPr>
  </w:style>
  <w:style w:type="paragraph" w:styleId="Balk1">
    <w:name w:val="heading 1"/>
    <w:basedOn w:val="Normal"/>
    <w:next w:val="Normal"/>
    <w:link w:val="Balk1Char"/>
    <w:autoRedefine/>
    <w:uiPriority w:val="9"/>
    <w:qFormat/>
    <w:rsid w:val="00A1317A"/>
    <w:pPr>
      <w:keepNext/>
      <w:keepLines/>
      <w:spacing w:after="360" w:line="360" w:lineRule="auto"/>
      <w:ind w:firstLine="0"/>
      <w:jc w:val="center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833E4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A1317A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nlmarticle-title">
    <w:name w:val="nlm_article-title"/>
    <w:basedOn w:val="VarsaylanParagrafYazTipi"/>
    <w:rsid w:val="00806637"/>
  </w:style>
  <w:style w:type="paragraph" w:styleId="BalonMetni">
    <w:name w:val="Balloon Text"/>
    <w:basedOn w:val="Normal"/>
    <w:link w:val="BalonMetniChar"/>
    <w:uiPriority w:val="99"/>
    <w:semiHidden/>
    <w:unhideWhenUsed/>
    <w:rsid w:val="00B873CC"/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B873CC"/>
    <w:rPr>
      <w:rFonts w:ascii="Tahoma" w:eastAsia="Calibri" w:hAnsi="Tahoma" w:cs="Tahoma"/>
      <w:sz w:val="16"/>
      <w:szCs w:val="16"/>
    </w:rPr>
  </w:style>
  <w:style w:type="paragraph" w:styleId="ResimYazs">
    <w:name w:val="caption"/>
    <w:basedOn w:val="Normal"/>
    <w:next w:val="Normal"/>
    <w:uiPriority w:val="35"/>
    <w:unhideWhenUsed/>
    <w:qFormat/>
    <w:rsid w:val="00B873CC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840A11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/>
      <w:sz w:val="24"/>
      <w:szCs w:val="24"/>
      <w:lang w:val="en-GB"/>
    </w:rPr>
  </w:style>
  <w:style w:type="paragraph" w:customStyle="1" w:styleId="FACorrespondingAuthorFootnote">
    <w:name w:val="FA_Corresponding_Author_Footnote"/>
    <w:basedOn w:val="Normal"/>
    <w:next w:val="Normal"/>
    <w:rsid w:val="00840A11"/>
    <w:pPr>
      <w:spacing w:after="200" w:line="480" w:lineRule="auto"/>
      <w:ind w:firstLine="0"/>
    </w:pPr>
    <w:rPr>
      <w:rFonts w:ascii="Times" w:eastAsia="Times New Roman" w:hAnsi="Times"/>
      <w:sz w:val="24"/>
      <w:szCs w:val="20"/>
      <w:lang w:val="en-US"/>
    </w:rPr>
  </w:style>
  <w:style w:type="paragraph" w:customStyle="1" w:styleId="Affiliation">
    <w:name w:val="Affiliation"/>
    <w:qFormat/>
    <w:rsid w:val="00840A11"/>
    <w:pPr>
      <w:spacing w:after="0" w:line="480" w:lineRule="auto"/>
      <w:jc w:val="center"/>
    </w:pPr>
    <w:rPr>
      <w:rFonts w:ascii="Times New Roman" w:eastAsia="Calibri" w:hAnsi="Times New Roman" w:cs="Arial"/>
      <w:color w:val="000000"/>
      <w:sz w:val="24"/>
      <w:lang w:val="en-US"/>
    </w:rPr>
  </w:style>
  <w:style w:type="paragraph" w:styleId="T3">
    <w:name w:val="toc 3"/>
    <w:basedOn w:val="Normal"/>
    <w:next w:val="Normal"/>
    <w:autoRedefine/>
    <w:uiPriority w:val="39"/>
    <w:unhideWhenUsed/>
    <w:qFormat/>
    <w:rsid w:val="007F4667"/>
    <w:pPr>
      <w:tabs>
        <w:tab w:val="right" w:leader="dot" w:pos="9072"/>
      </w:tabs>
      <w:ind w:firstLine="0"/>
    </w:pPr>
    <w:rPr>
      <w:rFonts w:ascii="Times New Roman" w:eastAsia="Times New Roman" w:hAnsi="Times New Roman"/>
      <w:sz w:val="24"/>
      <w:szCs w:val="24"/>
      <w:lang w:val="en-US" w:eastAsia="tr-TR"/>
    </w:rPr>
  </w:style>
  <w:style w:type="paragraph" w:styleId="stBilgi">
    <w:name w:val="header"/>
    <w:basedOn w:val="Normal"/>
    <w:link w:val="stBilgiChar"/>
    <w:uiPriority w:val="99"/>
    <w:unhideWhenUsed/>
    <w:rsid w:val="001D53FB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1D53FB"/>
    <w:rPr>
      <w:rFonts w:ascii="Calibri" w:eastAsia="Calibri" w:hAnsi="Calibri" w:cs="Times New Roman"/>
    </w:rPr>
  </w:style>
  <w:style w:type="paragraph" w:styleId="AltBilgi">
    <w:name w:val="footer"/>
    <w:basedOn w:val="Normal"/>
    <w:link w:val="AltBilgiChar"/>
    <w:uiPriority w:val="99"/>
    <w:unhideWhenUsed/>
    <w:rsid w:val="001D53FB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1D53FB"/>
    <w:rPr>
      <w:rFonts w:ascii="Calibri" w:eastAsia="Calibri" w:hAnsi="Calibri" w:cs="Times New Roman"/>
    </w:rPr>
  </w:style>
  <w:style w:type="paragraph" w:styleId="ekillerTablosu">
    <w:name w:val="table of figures"/>
    <w:basedOn w:val="Normal"/>
    <w:next w:val="Normal"/>
    <w:uiPriority w:val="99"/>
    <w:unhideWhenUsed/>
    <w:rsid w:val="001D53FB"/>
  </w:style>
  <w:style w:type="character" w:styleId="Kpr">
    <w:name w:val="Hyperlink"/>
    <w:basedOn w:val="VarsaylanParagrafYazTipi"/>
    <w:uiPriority w:val="99"/>
    <w:unhideWhenUsed/>
    <w:rsid w:val="001D53FB"/>
    <w:rPr>
      <w:color w:val="0000FF" w:themeColor="hyperlink"/>
      <w:u w:val="single"/>
    </w:rPr>
  </w:style>
  <w:style w:type="character" w:styleId="zlenenKpr">
    <w:name w:val="FollowedHyperlink"/>
    <w:basedOn w:val="VarsaylanParagrafYazTipi"/>
    <w:uiPriority w:val="99"/>
    <w:semiHidden/>
    <w:unhideWhenUsed/>
    <w:rsid w:val="001D53FB"/>
    <w:rPr>
      <w:color w:val="800080" w:themeColor="followedHyperlink"/>
      <w:u w:val="single"/>
    </w:rPr>
  </w:style>
  <w:style w:type="character" w:customStyle="1" w:styleId="Balk2Char">
    <w:name w:val="Başlık 2 Char"/>
    <w:basedOn w:val="VarsaylanParagrafYazTipi"/>
    <w:link w:val="Balk2"/>
    <w:uiPriority w:val="9"/>
    <w:rsid w:val="00833E4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Bal">
    <w:name w:val="TOC Heading"/>
    <w:basedOn w:val="Balk1"/>
    <w:next w:val="Normal"/>
    <w:uiPriority w:val="39"/>
    <w:unhideWhenUsed/>
    <w:qFormat/>
    <w:rsid w:val="00115234"/>
    <w:pPr>
      <w:spacing w:before="240" w:line="259" w:lineRule="auto"/>
      <w:outlineLvl w:val="9"/>
    </w:pPr>
    <w:rPr>
      <w:b w:val="0"/>
      <w:bCs w:val="0"/>
      <w:sz w:val="32"/>
      <w:szCs w:val="32"/>
      <w:lang w:eastAsia="tr-TR"/>
    </w:rPr>
  </w:style>
  <w:style w:type="paragraph" w:styleId="T2">
    <w:name w:val="toc 2"/>
    <w:basedOn w:val="Normal"/>
    <w:next w:val="Normal"/>
    <w:autoRedefine/>
    <w:uiPriority w:val="39"/>
    <w:unhideWhenUsed/>
    <w:rsid w:val="00115234"/>
    <w:pPr>
      <w:spacing w:after="100" w:line="259" w:lineRule="auto"/>
      <w:ind w:left="220" w:firstLine="0"/>
      <w:jc w:val="left"/>
    </w:pPr>
    <w:rPr>
      <w:rFonts w:asciiTheme="minorHAnsi" w:eastAsiaTheme="minorEastAsia" w:hAnsiTheme="minorHAnsi"/>
      <w:lang w:eastAsia="tr-TR"/>
    </w:rPr>
  </w:style>
  <w:style w:type="paragraph" w:styleId="T1">
    <w:name w:val="toc 1"/>
    <w:basedOn w:val="Normal"/>
    <w:next w:val="Normal"/>
    <w:autoRedefine/>
    <w:uiPriority w:val="39"/>
    <w:unhideWhenUsed/>
    <w:rsid w:val="00115234"/>
    <w:pPr>
      <w:spacing w:after="100" w:line="259" w:lineRule="auto"/>
      <w:ind w:firstLine="0"/>
      <w:jc w:val="left"/>
    </w:pPr>
    <w:rPr>
      <w:rFonts w:asciiTheme="minorHAnsi" w:eastAsiaTheme="minorEastAsia" w:hAnsiTheme="minorHAnsi"/>
      <w:lang w:eastAsia="tr-TR"/>
    </w:rPr>
  </w:style>
  <w:style w:type="table" w:styleId="TabloKlavuzu">
    <w:name w:val="Table Grid"/>
    <w:basedOn w:val="NormalTablo"/>
    <w:uiPriority w:val="39"/>
    <w:rsid w:val="00A466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F01FootnoteAuthorAddress">
    <w:name w:val="RSC F01 Footnote Author Address"/>
    <w:link w:val="RSCF01FootnoteAuthorAddressChar"/>
    <w:qFormat/>
    <w:rsid w:val="009E5A18"/>
    <w:pPr>
      <w:numPr>
        <w:numId w:val="3"/>
      </w:numPr>
      <w:pBdr>
        <w:top w:val="single" w:sz="12" w:space="1" w:color="A6A6A6" w:themeColor="background1" w:themeShade="A6"/>
      </w:pBdr>
      <w:spacing w:after="0" w:line="240" w:lineRule="auto"/>
      <w:suppressOverlap/>
    </w:pPr>
    <w:rPr>
      <w:rFonts w:cs="Times New Roman"/>
      <w:i/>
      <w:w w:val="105"/>
      <w:sz w:val="14"/>
      <w:szCs w:val="14"/>
      <w:lang w:val="en-GB"/>
    </w:rPr>
  </w:style>
  <w:style w:type="character" w:customStyle="1" w:styleId="RSCF01FootnoteAuthorAddressChar">
    <w:name w:val="RSC F01 Footnote Author Address Char"/>
    <w:basedOn w:val="VarsaylanParagrafYazTipi"/>
    <w:link w:val="RSCF01FootnoteAuthorAddress"/>
    <w:rsid w:val="009E5A18"/>
    <w:rPr>
      <w:rFonts w:cs="Times New Roman"/>
      <w:i/>
      <w:w w:val="105"/>
      <w:sz w:val="14"/>
      <w:szCs w:val="14"/>
      <w:lang w:val="en-GB"/>
    </w:rPr>
  </w:style>
  <w:style w:type="paragraph" w:styleId="GvdeMetni">
    <w:name w:val="Body Text"/>
    <w:basedOn w:val="Normal"/>
    <w:link w:val="GvdeMetniChar"/>
    <w:uiPriority w:val="1"/>
    <w:unhideWhenUsed/>
    <w:qFormat/>
    <w:rsid w:val="00702CCB"/>
    <w:pPr>
      <w:widowControl w:val="0"/>
      <w:autoSpaceDE w:val="0"/>
      <w:autoSpaceDN w:val="0"/>
      <w:ind w:firstLine="0"/>
      <w:jc w:val="left"/>
    </w:pPr>
    <w:rPr>
      <w:rFonts w:ascii="Times New Roman" w:eastAsiaTheme="minorEastAsia" w:hAnsi="Times New Roman"/>
      <w:sz w:val="24"/>
      <w:szCs w:val="24"/>
    </w:rPr>
  </w:style>
  <w:style w:type="character" w:customStyle="1" w:styleId="GvdeMetniChar">
    <w:name w:val="Gövde Metni Char"/>
    <w:basedOn w:val="VarsaylanParagrafYazTipi"/>
    <w:link w:val="GvdeMetni"/>
    <w:uiPriority w:val="1"/>
    <w:rsid w:val="00702CCB"/>
    <w:rPr>
      <w:rFonts w:ascii="Times New Roman" w:eastAsiaTheme="minorEastAsia" w:hAnsi="Times New Roman" w:cs="Times New Roman"/>
      <w:sz w:val="24"/>
      <w:szCs w:val="24"/>
    </w:rPr>
  </w:style>
  <w:style w:type="paragraph" w:customStyle="1" w:styleId="Default">
    <w:name w:val="Default"/>
    <w:rsid w:val="00702CCB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table" w:customStyle="1" w:styleId="TabloKlavuzu1">
    <w:name w:val="Tablo Kılavuzu1"/>
    <w:basedOn w:val="NormalTablo"/>
    <w:next w:val="TabloKlavuzu"/>
    <w:uiPriority w:val="39"/>
    <w:rsid w:val="002E01EB"/>
    <w:pPr>
      <w:spacing w:after="0" w:line="240" w:lineRule="auto"/>
    </w:pPr>
    <w:rPr>
      <w:rFonts w:eastAsia="Times New Roman" w:cs="Times New Roman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urgu">
    <w:name w:val="Emphasis"/>
    <w:basedOn w:val="VarsaylanParagrafYazTipi"/>
    <w:uiPriority w:val="20"/>
    <w:qFormat/>
    <w:rsid w:val="00A20A9B"/>
    <w:rPr>
      <w:i/>
      <w:iCs/>
    </w:rPr>
  </w:style>
  <w:style w:type="paragraph" w:styleId="ListeParagraf">
    <w:name w:val="List Paragraph"/>
    <w:basedOn w:val="Normal"/>
    <w:uiPriority w:val="34"/>
    <w:qFormat/>
    <w:rsid w:val="009640BA"/>
    <w:pPr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</w:rPr>
  </w:style>
  <w:style w:type="character" w:styleId="Gl">
    <w:name w:val="Strong"/>
    <w:basedOn w:val="VarsaylanParagrafYazTipi"/>
    <w:uiPriority w:val="22"/>
    <w:qFormat/>
    <w:rsid w:val="009640B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46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edamesci@hitit.edu.tr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 Klasi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F23677-9448-4681-A7AA-D095A96D56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4</Pages>
  <Words>224</Words>
  <Characters>1498</Characters>
  <Application>Microsoft Office Word</Application>
  <DocSecurity>0</DocSecurity>
  <Lines>81</Lines>
  <Paragraphs>1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By NeC ® 2010 | Katilimsiz.Com</Company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Kullanıcısı</dc:creator>
  <cp:lastModifiedBy>seda mesci</cp:lastModifiedBy>
  <cp:revision>149</cp:revision>
  <dcterms:created xsi:type="dcterms:W3CDTF">2024-05-08T19:28:00Z</dcterms:created>
  <dcterms:modified xsi:type="dcterms:W3CDTF">2026-02-02T10:36:00Z</dcterms:modified>
</cp:coreProperties>
</file>